
<file path=[Content_Types].xml><?xml version="1.0" encoding="utf-8"?>
<Types xmlns="http://schemas.openxmlformats.org/package/2006/content-types"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1EB" w:rsidRPr="006945D4" w:rsidRDefault="00812224" w:rsidP="003D31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for manuscript t</w:t>
      </w:r>
      <w:r w:rsidR="00D46D43" w:rsidRPr="006945D4">
        <w:rPr>
          <w:rFonts w:ascii="Times New Roman" w:hAnsi="Times New Roman" w:cs="Times New Roman"/>
          <w:sz w:val="24"/>
          <w:szCs w:val="24"/>
        </w:rPr>
        <w:t>itle</w:t>
      </w:r>
      <w:r>
        <w:rPr>
          <w:rFonts w:ascii="Times New Roman" w:hAnsi="Times New Roman" w:cs="Times New Roman"/>
          <w:sz w:val="24"/>
          <w:szCs w:val="24"/>
        </w:rPr>
        <w:t>d</w:t>
      </w:r>
      <w:r w:rsidR="00D46D43" w:rsidRPr="006945D4">
        <w:rPr>
          <w:rFonts w:ascii="Times New Roman" w:hAnsi="Times New Roman" w:cs="Times New Roman"/>
          <w:sz w:val="24"/>
          <w:szCs w:val="24"/>
        </w:rPr>
        <w:t xml:space="preserve">: </w:t>
      </w:r>
      <w:r w:rsidR="006871EB" w:rsidRPr="006945D4">
        <w:rPr>
          <w:rFonts w:ascii="Times New Roman" w:hAnsi="Times New Roman" w:cs="Times New Roman"/>
          <w:sz w:val="24"/>
          <w:szCs w:val="24"/>
        </w:rPr>
        <w:t>The effects of small-quantity lipid-based nutrient supplements on adolescent physical activity and sedentary behavior</w:t>
      </w:r>
      <w:r w:rsidR="0031507D">
        <w:rPr>
          <w:rFonts w:ascii="Times New Roman" w:hAnsi="Times New Roman" w:cs="Times New Roman"/>
          <w:sz w:val="24"/>
          <w:szCs w:val="24"/>
        </w:rPr>
        <w:t xml:space="preserve">: a follow-up of the </w:t>
      </w:r>
      <w:proofErr w:type="spellStart"/>
      <w:r w:rsidR="0031507D">
        <w:rPr>
          <w:rFonts w:ascii="Times New Roman" w:hAnsi="Times New Roman" w:cs="Times New Roman"/>
          <w:sz w:val="24"/>
          <w:szCs w:val="24"/>
        </w:rPr>
        <w:t>iLiNS</w:t>
      </w:r>
      <w:proofErr w:type="spellEnd"/>
      <w:r w:rsidR="0031507D">
        <w:rPr>
          <w:rFonts w:ascii="Times New Roman" w:hAnsi="Times New Roman" w:cs="Times New Roman"/>
          <w:sz w:val="24"/>
          <w:szCs w:val="24"/>
        </w:rPr>
        <w:t>-DYAD Ghana trial</w:t>
      </w:r>
      <w:r>
        <w:rPr>
          <w:rFonts w:ascii="Times New Roman" w:hAnsi="Times New Roman" w:cs="Times New Roman"/>
          <w:sz w:val="24"/>
          <w:szCs w:val="24"/>
        </w:rPr>
        <w:t xml:space="preserve">, by </w:t>
      </w:r>
      <w:proofErr w:type="spellStart"/>
      <w:r>
        <w:rPr>
          <w:rFonts w:ascii="Times New Roman" w:hAnsi="Times New Roman" w:cs="Times New Roman"/>
          <w:sz w:val="24"/>
          <w:szCs w:val="24"/>
        </w:rPr>
        <w:t>Jonna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ajardo</w:t>
      </w:r>
      <w:proofErr w:type="spellEnd"/>
    </w:p>
    <w:p w:rsidR="00352418" w:rsidRPr="00D12C14" w:rsidRDefault="00352418" w:rsidP="00352418">
      <w:pPr>
        <w:pStyle w:val="Level2Char"/>
        <w:spacing w:line="240" w:lineRule="auto"/>
        <w:rPr>
          <w:i w:val="0"/>
          <w:lang w:val="en-US"/>
        </w:rPr>
      </w:pPr>
      <w:proofErr w:type="gramStart"/>
      <w:r>
        <w:rPr>
          <w:b/>
          <w:bCs/>
          <w:i w:val="0"/>
          <w:iCs/>
          <w:lang w:val="en-US"/>
        </w:rPr>
        <w:t>Supplemental Table</w:t>
      </w:r>
      <w:r w:rsidRPr="00D12C14">
        <w:rPr>
          <w:b/>
          <w:bCs/>
          <w:i w:val="0"/>
          <w:iCs/>
          <w:lang w:val="en-US"/>
        </w:rPr>
        <w:t xml:space="preserve"> </w:t>
      </w:r>
      <w:r w:rsidR="00EB63C2">
        <w:rPr>
          <w:b/>
          <w:bCs/>
          <w:i w:val="0"/>
          <w:iCs/>
          <w:lang w:val="en-US"/>
        </w:rPr>
        <w:t>S</w:t>
      </w:r>
      <w:r w:rsidRPr="00D12C14">
        <w:rPr>
          <w:b/>
          <w:bCs/>
          <w:i w:val="0"/>
          <w:iCs/>
          <w:lang w:val="en-US"/>
        </w:rPr>
        <w:t>1</w:t>
      </w:r>
      <w:r w:rsidRPr="00D12C14">
        <w:rPr>
          <w:i w:val="0"/>
          <w:lang w:val="en-US"/>
        </w:rPr>
        <w:t>.</w:t>
      </w:r>
      <w:proofErr w:type="gramEnd"/>
      <w:r w:rsidRPr="00D12C14">
        <w:rPr>
          <w:i w:val="0"/>
          <w:lang w:val="en-US"/>
        </w:rPr>
        <w:t xml:space="preserve"> Nutrient and energy contents of supplements used in the </w:t>
      </w:r>
      <w:proofErr w:type="spellStart"/>
      <w:r w:rsidRPr="00D12C14">
        <w:rPr>
          <w:i w:val="0"/>
          <w:lang w:val="en-US"/>
        </w:rPr>
        <w:t>iLiNS</w:t>
      </w:r>
      <w:proofErr w:type="spellEnd"/>
      <w:r w:rsidRPr="00D12C14">
        <w:rPr>
          <w:i w:val="0"/>
          <w:lang w:val="en-US"/>
        </w:rPr>
        <w:t xml:space="preserve"> trial in Ghana</w:t>
      </w:r>
      <w:r w:rsidRPr="00D12C14">
        <w:rPr>
          <w:i w:val="0"/>
          <w:vertAlign w:val="superscript"/>
          <w:lang w:val="en-US"/>
        </w:rPr>
        <w:t>1</w:t>
      </w:r>
    </w:p>
    <w:tbl>
      <w:tblPr>
        <w:tblW w:w="9138" w:type="dxa"/>
        <w:tblInd w:w="108" w:type="dxa"/>
        <w:tblLook w:val="04A0"/>
      </w:tblPr>
      <w:tblGrid>
        <w:gridCol w:w="3295"/>
        <w:gridCol w:w="1268"/>
        <w:gridCol w:w="1464"/>
        <w:gridCol w:w="1647"/>
        <w:gridCol w:w="1464"/>
      </w:tblGrid>
      <w:tr w:rsidR="00352418" w:rsidRPr="00E240BD" w:rsidTr="00916393">
        <w:trPr>
          <w:trHeight w:val="298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418" w:rsidRPr="00E240BD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E240BD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FA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E240BD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E240BD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nal SQ-LN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E240BD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40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 SQ-LNS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n per da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apsul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capsule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g sache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g sachet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energy, kcal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, 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, 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ic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α</w:t>
            </w: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nic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A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C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B-1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B-2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acin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ic acid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B-6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B-12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E, mg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K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on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per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rus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, mg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nium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odine, </w:t>
            </w:r>
            <w:proofErr w:type="spellStart"/>
            <w:r w:rsidRPr="00D12C14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μg</w:t>
            </w:r>
            <w:proofErr w:type="spellEnd"/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352418" w:rsidRPr="00D12C14" w:rsidTr="00916393">
        <w:trPr>
          <w:trHeight w:val="298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nganese, mg 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2418" w:rsidRPr="00D12C14" w:rsidRDefault="00352418" w:rsidP="009163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2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</w:tbl>
    <w:p w:rsidR="00352418" w:rsidRPr="00007554" w:rsidRDefault="00352418" w:rsidP="00352418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007554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007554">
        <w:rPr>
          <w:rFonts w:ascii="Times New Roman" w:eastAsia="Calibri" w:hAnsi="Times New Roman" w:cs="Times New Roman"/>
          <w:sz w:val="20"/>
          <w:szCs w:val="20"/>
        </w:rPr>
        <w:t>IFA, iron and folic acid capsule; MMN, multiple micronutrient supplement capsule; SQ-LNS, small quantity lipid-based nutrient supplement.</w:t>
      </w:r>
      <w:proofErr w:type="gramEnd"/>
      <w:r w:rsidRPr="00007554">
        <w:rPr>
          <w:rFonts w:ascii="Times New Roman" w:eastAsia="Calibri" w:hAnsi="Times New Roman" w:cs="Times New Roman"/>
          <w:sz w:val="20"/>
          <w:szCs w:val="20"/>
        </w:rPr>
        <w:t xml:space="preserve"> Information from table previously published </w:t>
      </w:r>
      <w:r w:rsidR="00745AB4" w:rsidRPr="00007554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="00D51160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Author&gt;Prado&lt;/Author&gt;&lt;Year&gt;2016&lt;/Year&gt;&lt;RecNum&gt;80&lt;/RecNum&gt;&lt;DisplayText&gt;&lt;style face="superscript"&gt;(1)&lt;/style&gt;&lt;/DisplayText&gt;&lt;record&gt;&lt;rec-number&gt;80&lt;/rec-number&gt;&lt;foreign-keys&gt;&lt;key app="EN" db-id="z9zvdezd5ezfzjexp9spx0au0df2s5srx9p5" timestamp="1640000019"&gt;80&lt;/key&gt;&lt;key app="ENWeb" db-id=""&gt;0&lt;/key&gt;&lt;/foreign-keys&gt;&lt;ref-type name="Journal Article"&gt;17&lt;/ref-type&gt;&lt;contributors&gt;&lt;authors&gt;&lt;author&gt;Prado, E. L.&lt;/author&gt;&lt;author&gt;Adu-Afarwuah, Seth&lt;/author&gt;&lt;author&gt;Lartey, Anna&lt;/author&gt;&lt;author&gt;Ocansey, Maku&lt;/author&gt;&lt;author&gt;Ashorn, Per&lt;/author&gt;&lt;author&gt;Vosti, Steve A.&lt;/author&gt;&lt;author&gt;Dewey, Kathryn G.&lt;/author&gt;&lt;/authors&gt;&lt;/contributors&gt;&lt;titles&gt;&lt;title&gt;Effects of pre- and post-natal lipid-based nutrient supplements on infant development in a randomized trial in Ghana&lt;/title&gt;&lt;secondary-title&gt;Early Human Development&lt;/secondary-title&gt;&lt;/titles&gt;&lt;periodical&gt;&lt;full-title&gt;Early Human Development&lt;/full-title&gt;&lt;/periodical&gt;&lt;pages&gt;43-51&lt;/pages&gt;&lt;volume&gt;99&lt;/volume&gt;&lt;keywords&gt;&lt;keyword&gt;Lipid-based nutrient supplements&lt;/keyword&gt;&lt;keyword&gt;Multiple micronutrients&lt;/keyword&gt;&lt;keyword&gt;Motor development&lt;/keyword&gt;&lt;keyword&gt;Language development&lt;/keyword&gt;&lt;keyword&gt;Socio-emotional development&lt;/keyword&gt;&lt;keyword&gt;Executive function&lt;/keyword&gt;&lt;/keywords&gt;&lt;dates&gt;&lt;year&gt;2016&lt;/year&gt;&lt;pub-dates&gt;&lt;date&gt;2016/08/01/&lt;/date&gt;&lt;/pub-dates&gt;&lt;/dates&gt;&lt;isbn&gt;0378-3782&lt;/isbn&gt;&lt;urls&gt;&lt;related-urls&gt;&lt;url&gt;https://www.sciencedirect.com/science/article/pii/S0378378216300937&lt;/url&gt;&lt;url&gt;https://www.sciencedirect.com/science/article/pii/S0378378216300937?via%3Dihub&lt;/url&gt;&lt;/related-urls&gt;&lt;/urls&gt;&lt;electronic-resource-num&gt;https://doi.org/10.1016/j.earlhumdev.2016.05.011&lt;/electronic-resource-num&gt;&lt;/record&gt;&lt;/Cite&gt;&lt;/EndNote&gt;</w:instrText>
      </w:r>
      <w:r w:rsidR="00745AB4" w:rsidRPr="00007554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D51160" w:rsidRPr="00D51160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(1)</w:t>
      </w:r>
      <w:r w:rsidR="00745AB4" w:rsidRPr="00007554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007554">
        <w:rPr>
          <w:rFonts w:ascii="Times New Roman" w:eastAsia="Calibri" w:hAnsi="Times New Roman" w:cs="Times New Roman"/>
          <w:sz w:val="20"/>
          <w:szCs w:val="20"/>
        </w:rPr>
        <w:t>.</w:t>
      </w:r>
    </w:p>
    <w:p w:rsidR="002D3053" w:rsidRDefault="002D30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D3053" w:rsidRPr="00D12C14" w:rsidRDefault="002D3053" w:rsidP="002D305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2</w:t>
      </w:r>
      <w:r w:rsidRPr="00D12C14">
        <w:rPr>
          <w:rFonts w:ascii="Times New Roman" w:hAnsi="Times New Roman" w:cs="Times New Roman"/>
          <w:sz w:val="24"/>
          <w:szCs w:val="24"/>
        </w:rPr>
        <w:t xml:space="preserve"> Backgrou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2C14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D12C14">
        <w:rPr>
          <w:rFonts w:ascii="Times New Roman" w:hAnsi="Times New Roman" w:cs="Times New Roman"/>
          <w:sz w:val="24"/>
          <w:szCs w:val="24"/>
        </w:rPr>
        <w:t xml:space="preserve"> at baseline and follow-up</w:t>
      </w:r>
      <w:r>
        <w:rPr>
          <w:rFonts w:ascii="Times New Roman" w:hAnsi="Times New Roman" w:cs="Times New Roman"/>
          <w:sz w:val="24"/>
          <w:szCs w:val="24"/>
        </w:rPr>
        <w:t xml:space="preserve"> that were included and excluded from the follow-up study with accelerometer data</w:t>
      </w:r>
      <w:r w:rsidR="00873EB4" w:rsidRPr="00BE3E7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360" w:type="dxa"/>
        <w:tblLayout w:type="fixed"/>
        <w:tblLook w:val="04A0"/>
      </w:tblPr>
      <w:tblGrid>
        <w:gridCol w:w="4410"/>
        <w:gridCol w:w="1170"/>
        <w:gridCol w:w="720"/>
        <w:gridCol w:w="1352"/>
        <w:gridCol w:w="721"/>
        <w:gridCol w:w="987"/>
      </w:tblGrid>
      <w:tr w:rsidR="00645843" w:rsidRPr="00D12C14" w:rsidTr="00CB1241">
        <w:trPr>
          <w:trHeight w:val="290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843" w:rsidRPr="0004050B" w:rsidRDefault="00645843" w:rsidP="00CB1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uded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Pr="00BE3E76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cluded</w:t>
            </w:r>
            <w:r w:rsidR="00873E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Pr="0004050B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45843" w:rsidRPr="00D12C14" w:rsidTr="00BE3E76">
        <w:trPr>
          <w:trHeight w:val="290"/>
        </w:trPr>
        <w:tc>
          <w:tcPr>
            <w:tcW w:w="4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45843" w:rsidRPr="0004050B" w:rsidRDefault="00645843" w:rsidP="00CB12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Pr="0004050B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05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05</w:t>
            </w:r>
            <w:r w:rsidRPr="000405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Pr="0004050B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05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15</w:t>
            </w:r>
            <w:r w:rsidRPr="000405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5843" w:rsidRPr="0004050B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45843" w:rsidRPr="00D12C14" w:rsidTr="00BE3E76">
        <w:trPr>
          <w:trHeight w:val="288"/>
        </w:trPr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843" w:rsidRPr="00FF03B1" w:rsidRDefault="00645843" w:rsidP="00CB12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843" w:rsidRPr="00FF03B1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645843" w:rsidRPr="00FF03B1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843" w:rsidRPr="00FF03B1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:rsidR="00645843" w:rsidRPr="00FF03B1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45843" w:rsidRPr="00FF03B1" w:rsidRDefault="00645843" w:rsidP="00CB12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ternal characteristics at base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rmal education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873EB4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e-pregnancy BMI</w:t>
            </w:r>
            <w:r w:rsidR="00873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kg/m</w:t>
            </w: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ousehold asset index</w:t>
            </w:r>
            <w:r w:rsidR="00873E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CF0682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ousehold food insecurity access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ulliparous</w:t>
            </w:r>
            <w:proofErr w:type="spellEnd"/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hild characteris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 at 11-13y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Weight at 11-13y (k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ight at 11-13y (c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4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4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MIZ at 11-13y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UAC at 11-13y (c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BE3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 (%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an hours in schoo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D3053" w:rsidRPr="00FF03B1" w:rsidRDefault="002D3053" w:rsidP="00697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03B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2D3053" w:rsidRPr="00D12C14" w:rsidTr="00BE3E76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3053" w:rsidRPr="00C17EE8" w:rsidRDefault="002D3053" w:rsidP="00697FB0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53" w:rsidRPr="00C17EE8" w:rsidRDefault="002D3053" w:rsidP="0069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053" w:rsidRPr="00C17EE8" w:rsidRDefault="002D3053" w:rsidP="0069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3053" w:rsidRPr="00C17EE8" w:rsidRDefault="002D3053" w:rsidP="00697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053" w:rsidRPr="00C17EE8" w:rsidRDefault="002D3053" w:rsidP="00697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3053" w:rsidRPr="00C17EE8" w:rsidRDefault="002D3053" w:rsidP="00697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D3053" w:rsidRDefault="002D3053" w:rsidP="002D3053">
      <w:pPr>
        <w:pStyle w:val="NoSpacing"/>
        <w:rPr>
          <w:sz w:val="20"/>
          <w:szCs w:val="20"/>
        </w:rPr>
      </w:pPr>
      <w:r w:rsidRPr="004D067B">
        <w:rPr>
          <w:sz w:val="20"/>
          <w:szCs w:val="20"/>
        </w:rPr>
        <w:t>BMI, body mass index; BMIZ, BMI z-score; MUAC, mid-upper arm circumference; SQ-LNS, small-quantity lipid-based nutrient supplement</w:t>
      </w:r>
      <w:r>
        <w:rPr>
          <w:sz w:val="20"/>
          <w:szCs w:val="20"/>
        </w:rPr>
        <w:t>; PAQ-C, Physical Activity Questionnaire for Older Children</w:t>
      </w:r>
      <w:r w:rsidRPr="004D067B">
        <w:rPr>
          <w:sz w:val="20"/>
          <w:szCs w:val="20"/>
        </w:rPr>
        <w:t>.</w:t>
      </w:r>
    </w:p>
    <w:p w:rsidR="00873EB4" w:rsidRDefault="002D3053" w:rsidP="002D3053">
      <w:pPr>
        <w:pStyle w:val="NoSpacing"/>
        <w:rPr>
          <w:sz w:val="20"/>
          <w:szCs w:val="20"/>
        </w:rPr>
      </w:pPr>
      <w:r w:rsidRPr="004D067B">
        <w:rPr>
          <w:sz w:val="20"/>
          <w:szCs w:val="20"/>
        </w:rPr>
        <w:t>Results based on t-test or chi-square</w:t>
      </w:r>
      <w:r w:rsidRPr="004D067B">
        <w:rPr>
          <w:sz w:val="20"/>
          <w:szCs w:val="20"/>
        </w:rPr>
        <w:br/>
      </w:r>
      <w:r w:rsidR="00873EB4" w:rsidRPr="004D067B">
        <w:rPr>
          <w:sz w:val="20"/>
          <w:szCs w:val="20"/>
          <w:vertAlign w:val="superscript"/>
        </w:rPr>
        <w:t>1</w:t>
      </w:r>
      <w:r w:rsidR="00873EB4" w:rsidRPr="004D067B">
        <w:rPr>
          <w:sz w:val="20"/>
          <w:szCs w:val="20"/>
        </w:rPr>
        <w:t xml:space="preserve"> Values are m</w:t>
      </w:r>
      <w:r w:rsidR="00873EB4">
        <w:rPr>
          <w:sz w:val="20"/>
          <w:szCs w:val="20"/>
        </w:rPr>
        <w:t>ean (SD) or % [n/total].</w:t>
      </w:r>
    </w:p>
    <w:p w:rsidR="00697FB0" w:rsidRPr="00BE3E76" w:rsidRDefault="00873EB4" w:rsidP="002D3053">
      <w:pPr>
        <w:pStyle w:val="NoSpacing"/>
        <w:rPr>
          <w:sz w:val="20"/>
          <w:szCs w:val="20"/>
        </w:rPr>
      </w:pPr>
      <w:r w:rsidRPr="00BE3E76">
        <w:rPr>
          <w:sz w:val="20"/>
          <w:szCs w:val="20"/>
          <w:vertAlign w:val="superscript"/>
        </w:rPr>
        <w:t>2</w:t>
      </w:r>
      <w:r w:rsidR="00697FB0" w:rsidRPr="009D2FB8">
        <w:rPr>
          <w:sz w:val="20"/>
          <w:szCs w:val="20"/>
        </w:rPr>
        <w:t xml:space="preserve"> Children were excluded due to </w:t>
      </w:r>
      <w:r w:rsidRPr="00BE3E76">
        <w:rPr>
          <w:sz w:val="20"/>
          <w:szCs w:val="20"/>
        </w:rPr>
        <w:t>insufficient accelerometers</w:t>
      </w:r>
      <w:r w:rsidR="00697FB0" w:rsidRPr="009D2FB8">
        <w:rPr>
          <w:sz w:val="20"/>
          <w:szCs w:val="20"/>
        </w:rPr>
        <w:t xml:space="preserve"> (n=</w:t>
      </w:r>
      <w:r w:rsidRPr="00BE3E76">
        <w:rPr>
          <w:sz w:val="20"/>
          <w:szCs w:val="20"/>
        </w:rPr>
        <w:t>19</w:t>
      </w:r>
      <w:r w:rsidR="00B357A6">
        <w:rPr>
          <w:sz w:val="20"/>
          <w:szCs w:val="20"/>
        </w:rPr>
        <w:t>6</w:t>
      </w:r>
      <w:r w:rsidR="00697FB0" w:rsidRPr="009D2FB8">
        <w:rPr>
          <w:sz w:val="20"/>
          <w:szCs w:val="20"/>
        </w:rPr>
        <w:t>),</w:t>
      </w:r>
      <w:r w:rsidR="009D2FB8">
        <w:rPr>
          <w:sz w:val="20"/>
          <w:szCs w:val="20"/>
        </w:rPr>
        <w:t xml:space="preserve"> parents</w:t>
      </w:r>
      <w:r w:rsidR="00697FB0" w:rsidRPr="009D2FB8">
        <w:rPr>
          <w:sz w:val="20"/>
          <w:szCs w:val="20"/>
        </w:rPr>
        <w:t xml:space="preserve"> </w:t>
      </w:r>
      <w:r w:rsidRPr="00BE3E76">
        <w:rPr>
          <w:sz w:val="20"/>
          <w:szCs w:val="20"/>
        </w:rPr>
        <w:t>did not consent</w:t>
      </w:r>
      <w:r w:rsidR="00697FB0" w:rsidRPr="009D2FB8">
        <w:rPr>
          <w:sz w:val="20"/>
          <w:szCs w:val="20"/>
        </w:rPr>
        <w:t xml:space="preserve"> (n=</w:t>
      </w:r>
      <w:r w:rsidRPr="00BE3E76">
        <w:rPr>
          <w:sz w:val="20"/>
          <w:szCs w:val="20"/>
        </w:rPr>
        <w:t>3</w:t>
      </w:r>
      <w:r w:rsidR="00697FB0" w:rsidRPr="009D2FB8">
        <w:rPr>
          <w:sz w:val="20"/>
          <w:szCs w:val="20"/>
        </w:rPr>
        <w:t xml:space="preserve">), </w:t>
      </w:r>
      <w:r w:rsidRPr="00BE3E76">
        <w:rPr>
          <w:sz w:val="20"/>
          <w:szCs w:val="20"/>
        </w:rPr>
        <w:t>not selected for study</w:t>
      </w:r>
      <w:r w:rsidR="00697FB0" w:rsidRPr="009D2FB8">
        <w:rPr>
          <w:sz w:val="20"/>
          <w:szCs w:val="20"/>
        </w:rPr>
        <w:t xml:space="preserve"> (n=</w:t>
      </w:r>
      <w:r w:rsidRPr="00BE3E76">
        <w:rPr>
          <w:sz w:val="20"/>
          <w:szCs w:val="20"/>
        </w:rPr>
        <w:t>813</w:t>
      </w:r>
      <w:r w:rsidR="00697FB0" w:rsidRPr="009D2FB8">
        <w:rPr>
          <w:sz w:val="20"/>
          <w:szCs w:val="20"/>
        </w:rPr>
        <w:t>)</w:t>
      </w:r>
    </w:p>
    <w:p w:rsidR="002D3053" w:rsidRPr="004D067B" w:rsidRDefault="00873EB4" w:rsidP="002D3053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2D3053" w:rsidRPr="004D067B">
        <w:rPr>
          <w:sz w:val="20"/>
          <w:szCs w:val="20"/>
        </w:rPr>
        <w:t xml:space="preserve"> Estimated pre-pregnancy BMI was calculated from height at enrolment and estimated pre-pregnancy weight (based on polynomial regression with gestation age, gestational age squared, and gestational age cubed as predictors).</w:t>
      </w:r>
    </w:p>
    <w:p w:rsidR="002D3053" w:rsidRPr="004D067B" w:rsidRDefault="00873EB4" w:rsidP="002D3053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="002D3053" w:rsidRPr="004D067B">
        <w:rPr>
          <w:sz w:val="20"/>
          <w:szCs w:val="20"/>
          <w:vertAlign w:val="superscript"/>
        </w:rPr>
        <w:t xml:space="preserve"> </w:t>
      </w:r>
      <w:r w:rsidR="002D3053" w:rsidRPr="004D067B">
        <w:rPr>
          <w:sz w:val="20"/>
          <w:szCs w:val="20"/>
        </w:rPr>
        <w:t>Household asset score is a proxy for household socioeconomic status and was constructed based on household ownership of a set of assets and principal component analysis was used to create an index (mean of zero and standard deviation of one). A higher value represents a higher socioeconomic status.</w:t>
      </w:r>
    </w:p>
    <w:p w:rsidR="002D3053" w:rsidRDefault="002D3053">
      <w:r>
        <w:br w:type="page"/>
      </w:r>
    </w:p>
    <w:p w:rsidR="002D3053" w:rsidRPr="00D12C14" w:rsidRDefault="002D3053" w:rsidP="002D305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3</w:t>
      </w:r>
      <w:r w:rsidRPr="00D12C14">
        <w:rPr>
          <w:rFonts w:ascii="Times New Roman" w:hAnsi="Times New Roman" w:cs="Times New Roman"/>
          <w:sz w:val="24"/>
          <w:szCs w:val="24"/>
        </w:rPr>
        <w:t xml:space="preserve"> Backgrou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12C14">
        <w:rPr>
          <w:rFonts w:ascii="Times New Roman" w:hAnsi="Times New Roman" w:cs="Times New Roman"/>
          <w:sz w:val="24"/>
          <w:szCs w:val="24"/>
        </w:rPr>
        <w:t xml:space="preserve">haracteristics of </w:t>
      </w:r>
      <w:r>
        <w:rPr>
          <w:rFonts w:ascii="Times New Roman" w:hAnsi="Times New Roman" w:cs="Times New Roman"/>
          <w:sz w:val="24"/>
          <w:szCs w:val="24"/>
        </w:rPr>
        <w:t>participants</w:t>
      </w:r>
      <w:r w:rsidRPr="00D12C14">
        <w:rPr>
          <w:rFonts w:ascii="Times New Roman" w:hAnsi="Times New Roman" w:cs="Times New Roman"/>
          <w:sz w:val="24"/>
          <w:szCs w:val="24"/>
        </w:rPr>
        <w:t xml:space="preserve"> at baseline and follow-up</w:t>
      </w:r>
      <w:r>
        <w:rPr>
          <w:rFonts w:ascii="Times New Roman" w:hAnsi="Times New Roman" w:cs="Times New Roman"/>
          <w:sz w:val="24"/>
          <w:szCs w:val="24"/>
        </w:rPr>
        <w:t xml:space="preserve"> that were included and excluded from the follow-up study with PAQ-C data</w:t>
      </w:r>
      <w:r w:rsidR="00740168" w:rsidRPr="00BE3E7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360" w:type="dxa"/>
        <w:tblLayout w:type="fixed"/>
        <w:tblLook w:val="04A0"/>
      </w:tblPr>
      <w:tblGrid>
        <w:gridCol w:w="4410"/>
        <w:gridCol w:w="1170"/>
        <w:gridCol w:w="720"/>
        <w:gridCol w:w="1352"/>
        <w:gridCol w:w="721"/>
        <w:gridCol w:w="987"/>
      </w:tblGrid>
      <w:tr w:rsidR="00740168" w:rsidRPr="004449CD" w:rsidTr="00AB4C2D">
        <w:trPr>
          <w:trHeight w:val="290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</w:t>
            </w: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0168" w:rsidRPr="004449CD" w:rsidTr="00AB4C2D">
        <w:trPr>
          <w:trHeight w:val="290"/>
        </w:trPr>
        <w:tc>
          <w:tcPr>
            <w:tcW w:w="44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8</w:t>
            </w: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12</w:t>
            </w:r>
            <w:r w:rsidRPr="004449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40168" w:rsidRPr="004449CD" w:rsidTr="00AB4C2D">
        <w:trPr>
          <w:trHeight w:val="288"/>
        </w:trPr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21" w:type="dxa"/>
            <w:tcBorders>
              <w:left w:val="nil"/>
              <w:bottom w:val="single" w:sz="4" w:space="0" w:color="auto"/>
              <w:right w:val="nil"/>
            </w:tcBorders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characteristics at base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al education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4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regnancy BMI</w:t>
            </w: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/m</w:t>
            </w: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asset index</w:t>
            </w: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food insecurity access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iparous</w:t>
            </w:r>
            <w:proofErr w:type="spellEnd"/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characteris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11-13y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 at 11-13y (kg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at 11-13y (c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Z at 11-13y (y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left="31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C at 11-13y (cm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hours in school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9CD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4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0168" w:rsidRPr="004449CD" w:rsidRDefault="00740168" w:rsidP="00AB4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40168" w:rsidRPr="004449CD" w:rsidTr="00AB4C2D">
        <w:trPr>
          <w:trHeight w:val="2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168" w:rsidRPr="004449CD" w:rsidRDefault="00740168" w:rsidP="00AB4C2D">
            <w:pPr>
              <w:spacing w:after="0" w:line="240" w:lineRule="auto"/>
              <w:ind w:firstLine="3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168" w:rsidRPr="004449CD" w:rsidRDefault="00740168" w:rsidP="00AB4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0168" w:rsidRPr="004449CD" w:rsidRDefault="00740168" w:rsidP="00AB4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0168" w:rsidRPr="004449CD" w:rsidRDefault="00740168" w:rsidP="00AB4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40168" w:rsidRDefault="00740168" w:rsidP="00740168">
      <w:pPr>
        <w:pStyle w:val="NoSpacing"/>
        <w:rPr>
          <w:sz w:val="20"/>
          <w:szCs w:val="20"/>
        </w:rPr>
      </w:pPr>
      <w:r w:rsidRPr="004D067B">
        <w:rPr>
          <w:sz w:val="20"/>
          <w:szCs w:val="20"/>
        </w:rPr>
        <w:t>BMI, body mass index; BMIZ, BMI z-score; MUAC, mid-upper arm circumference; SQ-LNS, small-quantity lipid-based nutrient supplement</w:t>
      </w:r>
      <w:r>
        <w:rPr>
          <w:sz w:val="20"/>
          <w:szCs w:val="20"/>
        </w:rPr>
        <w:t>; PAQ-C, Physical Activity Questionnaire for Older Children</w:t>
      </w:r>
      <w:r w:rsidRPr="004D067B">
        <w:rPr>
          <w:sz w:val="20"/>
          <w:szCs w:val="20"/>
        </w:rPr>
        <w:t>.</w:t>
      </w:r>
    </w:p>
    <w:p w:rsidR="00740168" w:rsidRDefault="00740168" w:rsidP="00740168">
      <w:pPr>
        <w:pStyle w:val="NoSpacing"/>
        <w:rPr>
          <w:sz w:val="20"/>
          <w:szCs w:val="20"/>
        </w:rPr>
      </w:pPr>
      <w:r w:rsidRPr="004D067B">
        <w:rPr>
          <w:sz w:val="20"/>
          <w:szCs w:val="20"/>
        </w:rPr>
        <w:t>Results based on t-test or chi-square</w:t>
      </w:r>
      <w:r w:rsidRPr="004D067B">
        <w:rPr>
          <w:sz w:val="20"/>
          <w:szCs w:val="20"/>
        </w:rPr>
        <w:br/>
      </w:r>
      <w:r w:rsidRPr="004D067B">
        <w:rPr>
          <w:sz w:val="20"/>
          <w:szCs w:val="20"/>
          <w:vertAlign w:val="superscript"/>
        </w:rPr>
        <w:t>1</w:t>
      </w:r>
      <w:r w:rsidRPr="004D067B">
        <w:rPr>
          <w:sz w:val="20"/>
          <w:szCs w:val="20"/>
        </w:rPr>
        <w:t xml:space="preserve"> Values are m</w:t>
      </w:r>
      <w:r>
        <w:rPr>
          <w:sz w:val="20"/>
          <w:szCs w:val="20"/>
        </w:rPr>
        <w:t>ean (SD) or % [n/total].</w:t>
      </w:r>
    </w:p>
    <w:p w:rsidR="00740168" w:rsidRPr="00387DE9" w:rsidRDefault="00740168" w:rsidP="00740168">
      <w:pPr>
        <w:pStyle w:val="NoSpacing"/>
        <w:rPr>
          <w:sz w:val="20"/>
          <w:szCs w:val="20"/>
        </w:rPr>
      </w:pPr>
      <w:r w:rsidRPr="00387DE9">
        <w:rPr>
          <w:sz w:val="20"/>
          <w:szCs w:val="20"/>
          <w:vertAlign w:val="superscript"/>
        </w:rPr>
        <w:t>2</w:t>
      </w:r>
      <w:r w:rsidRPr="009D2FB8">
        <w:rPr>
          <w:sz w:val="20"/>
          <w:szCs w:val="20"/>
        </w:rPr>
        <w:t xml:space="preserve"> Children were excluded due to </w:t>
      </w:r>
      <w:r>
        <w:rPr>
          <w:sz w:val="20"/>
          <w:szCs w:val="20"/>
        </w:rPr>
        <w:t>parents</w:t>
      </w:r>
      <w:r w:rsidRPr="009D2FB8">
        <w:rPr>
          <w:sz w:val="20"/>
          <w:szCs w:val="20"/>
        </w:rPr>
        <w:t xml:space="preserve"> </w:t>
      </w:r>
      <w:r w:rsidRPr="00387DE9">
        <w:rPr>
          <w:sz w:val="20"/>
          <w:szCs w:val="20"/>
        </w:rPr>
        <w:t>not</w:t>
      </w:r>
      <w:r>
        <w:rPr>
          <w:sz w:val="20"/>
          <w:szCs w:val="20"/>
        </w:rPr>
        <w:t xml:space="preserve"> giving</w:t>
      </w:r>
      <w:r w:rsidRPr="00387DE9">
        <w:rPr>
          <w:sz w:val="20"/>
          <w:szCs w:val="20"/>
        </w:rPr>
        <w:t xml:space="preserve"> consent</w:t>
      </w:r>
      <w:r w:rsidRPr="009D2FB8">
        <w:rPr>
          <w:sz w:val="20"/>
          <w:szCs w:val="20"/>
        </w:rPr>
        <w:t xml:space="preserve"> (n=</w:t>
      </w:r>
      <w:r w:rsidRPr="00387DE9">
        <w:rPr>
          <w:sz w:val="20"/>
          <w:szCs w:val="20"/>
        </w:rPr>
        <w:t>3</w:t>
      </w:r>
      <w:r w:rsidRPr="009D2FB8">
        <w:rPr>
          <w:sz w:val="20"/>
          <w:szCs w:val="20"/>
        </w:rPr>
        <w:t xml:space="preserve">), </w:t>
      </w:r>
      <w:r w:rsidRPr="00387DE9">
        <w:rPr>
          <w:sz w:val="20"/>
          <w:szCs w:val="20"/>
        </w:rPr>
        <w:t>not selected for study</w:t>
      </w:r>
      <w:r w:rsidRPr="009D2FB8">
        <w:rPr>
          <w:sz w:val="20"/>
          <w:szCs w:val="20"/>
        </w:rPr>
        <w:t xml:space="preserve"> (n=</w:t>
      </w:r>
      <w:r w:rsidRPr="00387DE9">
        <w:rPr>
          <w:sz w:val="20"/>
          <w:szCs w:val="20"/>
        </w:rPr>
        <w:t>8</w:t>
      </w:r>
      <w:r>
        <w:rPr>
          <w:sz w:val="20"/>
          <w:szCs w:val="20"/>
        </w:rPr>
        <w:t>09</w:t>
      </w:r>
      <w:r w:rsidRPr="009D2FB8">
        <w:rPr>
          <w:sz w:val="20"/>
          <w:szCs w:val="20"/>
        </w:rPr>
        <w:t>)</w:t>
      </w:r>
    </w:p>
    <w:p w:rsidR="00740168" w:rsidRPr="004D067B" w:rsidRDefault="00740168" w:rsidP="00740168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4D067B">
        <w:rPr>
          <w:sz w:val="20"/>
          <w:szCs w:val="20"/>
        </w:rPr>
        <w:t xml:space="preserve"> Estimated pre-pregnancy BMI was calculated from height at enrolment and estimated pre-pregnancy weight (based on polynomial regression with gestation age, gestational age squared, and gestational age cubed as predictors).</w:t>
      </w:r>
    </w:p>
    <w:p w:rsidR="00740168" w:rsidRPr="004D067B" w:rsidRDefault="00740168" w:rsidP="00740168"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4D067B">
        <w:rPr>
          <w:sz w:val="20"/>
          <w:szCs w:val="20"/>
          <w:vertAlign w:val="superscript"/>
        </w:rPr>
        <w:t xml:space="preserve"> </w:t>
      </w:r>
      <w:r w:rsidRPr="004D067B">
        <w:rPr>
          <w:sz w:val="20"/>
          <w:szCs w:val="20"/>
        </w:rPr>
        <w:t>Household asset score is a proxy for household socioeconomic status and was constructed based on household ownership of a set of assets and principal component analysis was used to create an index (mean of zero and standard deviation of one). A higher value represents a higher socioeconomic status.</w:t>
      </w:r>
    </w:p>
    <w:p w:rsidR="002D3053" w:rsidRDefault="002D3053" w:rsidP="002D3053"/>
    <w:p w:rsidR="002D3053" w:rsidRDefault="002D3053" w:rsidP="002D3053"/>
    <w:p w:rsidR="00EB63C2" w:rsidRDefault="00EB63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A7E98" w:rsidRDefault="003A7E98" w:rsidP="003C3363">
      <w:pPr>
        <w:pStyle w:val="Level2Char"/>
        <w:spacing w:line="240" w:lineRule="auto"/>
        <w:rPr>
          <w:b/>
          <w:bCs/>
          <w:i w:val="0"/>
          <w:iCs/>
          <w:lang w:val="en-US"/>
        </w:rPr>
        <w:sectPr w:rsidR="003A7E98" w:rsidSect="006871E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C3363" w:rsidRPr="00353D8F" w:rsidRDefault="003C3363" w:rsidP="003C3363">
      <w:pPr>
        <w:pStyle w:val="Level2Char"/>
        <w:spacing w:line="240" w:lineRule="auto"/>
        <w:rPr>
          <w:i w:val="0"/>
          <w:lang w:val="en-US"/>
        </w:rPr>
      </w:pPr>
      <w:proofErr w:type="gramStart"/>
      <w:r w:rsidRPr="00353D8F">
        <w:rPr>
          <w:b/>
          <w:bCs/>
          <w:i w:val="0"/>
          <w:iCs/>
          <w:lang w:val="en-US"/>
        </w:rPr>
        <w:lastRenderedPageBreak/>
        <w:t>Supplemental Table S</w:t>
      </w:r>
      <w:r w:rsidR="002D3053">
        <w:rPr>
          <w:b/>
          <w:bCs/>
          <w:i w:val="0"/>
          <w:iCs/>
          <w:lang w:val="en-US"/>
        </w:rPr>
        <w:t>4</w:t>
      </w:r>
      <w:r w:rsidRPr="00353D8F">
        <w:rPr>
          <w:i w:val="0"/>
          <w:lang w:val="en-US"/>
        </w:rPr>
        <w:t>.</w:t>
      </w:r>
      <w:proofErr w:type="gramEnd"/>
      <w:r w:rsidRPr="00353D8F">
        <w:rPr>
          <w:i w:val="0"/>
          <w:lang w:val="en-US"/>
        </w:rPr>
        <w:t xml:space="preserve"> </w:t>
      </w:r>
      <w:r>
        <w:rPr>
          <w:i w:val="0"/>
          <w:lang w:val="en-US"/>
        </w:rPr>
        <w:t>Descriptive frequency of PAQ-C</w:t>
      </w:r>
      <w:r w:rsidRPr="001151E3">
        <w:rPr>
          <w:i w:val="0"/>
          <w:vertAlign w:val="superscript"/>
          <w:lang w:val="en-US"/>
        </w:rPr>
        <w:t>1</w:t>
      </w:r>
      <w:r>
        <w:rPr>
          <w:i w:val="0"/>
          <w:lang w:val="en-US"/>
        </w:rPr>
        <w:t xml:space="preserve"> responses stratified by sex</w:t>
      </w:r>
      <w:r w:rsidR="00EE18EB">
        <w:rPr>
          <w:i w:val="0"/>
          <w:lang w:val="en-US"/>
        </w:rPr>
        <w:t xml:space="preserve"> and total responses</w:t>
      </w:r>
    </w:p>
    <w:tbl>
      <w:tblPr>
        <w:tblW w:w="9596" w:type="dxa"/>
        <w:tblLayout w:type="fixed"/>
        <w:tblLook w:val="04A0"/>
      </w:tblPr>
      <w:tblGrid>
        <w:gridCol w:w="450"/>
        <w:gridCol w:w="4016"/>
        <w:gridCol w:w="1710"/>
        <w:gridCol w:w="1800"/>
        <w:gridCol w:w="1620"/>
      </w:tblGrid>
      <w:tr w:rsidR="00DC3CED" w:rsidRPr="00353D8F" w:rsidTr="00BE3E76"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916393" w:rsidRPr="00353D8F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</w:tcPr>
          <w:p w:rsidR="00916393" w:rsidRPr="00353D8F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16393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916393" w:rsidRPr="00353D8F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7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16393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916393" w:rsidRPr="00353D8F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3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16393" w:rsidRPr="00353D8F" w:rsidRDefault="0091639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B1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82D8F" w:rsidRPr="00353D8F" w:rsidTr="00BE3E76">
        <w:tc>
          <w:tcPr>
            <w:tcW w:w="4466" w:type="dxa"/>
            <w:gridSpan w:val="2"/>
            <w:tcBorders>
              <w:top w:val="single" w:sz="4" w:space="0" w:color="auto"/>
            </w:tcBorders>
          </w:tcPr>
          <w:p w:rsidR="00D82D8F" w:rsidRPr="00353D8F" w:rsidRDefault="00D82D8F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Q-C Scor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82D8F" w:rsidRPr="00353D8F" w:rsidRDefault="00D82D8F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 (0.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82D8F" w:rsidRPr="00353D8F" w:rsidRDefault="00D82D8F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 (0.7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82D8F" w:rsidRPr="00353D8F" w:rsidRDefault="00D82D8F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E18EB" w:rsidRPr="00353D8F" w:rsidRDefault="00EE18EB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EE18EB" w:rsidRPr="00353D8F" w:rsidRDefault="00EE18EB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E18EB" w:rsidRPr="00353D8F" w:rsidRDefault="00EE18EB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9596" w:type="dxa"/>
            <w:gridSpan w:val="5"/>
          </w:tcPr>
          <w:p w:rsidR="00DC3CED" w:rsidRPr="00353D8F" w:rsidRDefault="00DC3CED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Physical activity in your spare time: Have you done any of the following activities in the past 7 days (last week)?</w:t>
            </w:r>
          </w:p>
        </w:tc>
      </w:tr>
      <w:tr w:rsidR="00E34093" w:rsidRPr="00353D8F" w:rsidTr="00D82D8F">
        <w:tc>
          <w:tcPr>
            <w:tcW w:w="4466" w:type="dxa"/>
            <w:gridSpan w:val="2"/>
          </w:tcPr>
          <w:p w:rsidR="00E34093" w:rsidRDefault="00E34093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E34093" w:rsidRPr="00353D8F" w:rsidRDefault="00E34093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n (%)</w:t>
            </w:r>
          </w:p>
        </w:tc>
        <w:tc>
          <w:tcPr>
            <w:tcW w:w="1800" w:type="dxa"/>
          </w:tcPr>
          <w:p w:rsidR="00E34093" w:rsidRPr="00353D8F" w:rsidRDefault="00E34093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n (%)</w:t>
            </w:r>
          </w:p>
        </w:tc>
        <w:tc>
          <w:tcPr>
            <w:tcW w:w="1620" w:type="dxa"/>
          </w:tcPr>
          <w:p w:rsidR="00E34093" w:rsidRPr="00353D8F" w:rsidRDefault="00E34093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 (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Hopscotch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16 (78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6 (84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12 (81.1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9 (17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5 (10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4 (14.6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1 (4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 (3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 (3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Jump rope &amp; skipp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71 (61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52 (65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23 (63.6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8 (24.5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0 (26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8 (25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2 (11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4 (6.1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6 (9.1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(1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0.8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Walking to school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9 (14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 (9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1 (12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7 (6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0 (4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 (5.3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4 (8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0 (8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4 (8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5 (70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77 (76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72 (73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0.6%)</w:t>
            </w:r>
          </w:p>
        </w:tc>
      </w:tr>
      <w:tr w:rsidR="00DC3CED" w:rsidRPr="00353D8F" w:rsidTr="00BE3E76">
        <w:tc>
          <w:tcPr>
            <w:tcW w:w="9596" w:type="dxa"/>
            <w:gridSpan w:val="5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Walking for exercise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19 (79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63 (70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82 (75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0 (14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6 (19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6 (16.9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0 (3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4 (6.1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4 (4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 (2.9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 (2.2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3 (2.6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0.6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Bicycl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43 (87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19 (51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62 (71.3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8 (10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7 (29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5 (18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1 (13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5 (6.9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1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 (3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0 (2.0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Jogging or runn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9 (24.9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2 (22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1 (23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0 (25.3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7 (20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17 (23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2 (29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1 (30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53 (30.1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4 (15.9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4 (19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88 (17.3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 (4.3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7 (7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9 (5.7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Aerobics (high knees, squats)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55 (92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01 (87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56 (89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4 (5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5 (10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9 (7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(1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 (1.8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1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3 (98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4 (97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97 (97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0 (2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tabs>
                <w:tab w:val="left" w:pos="4560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Tennis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2 (98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18 (94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90 (96.5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 (3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 (2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0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anc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2 (26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3 (40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65 (32.5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14 (41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2 (39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06 (40.6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8 (24.5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1 (13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9 (19.5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 (6.9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 (5.2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1 (6.1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(1.4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Skateboard or rollerbladin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7 (10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7 (98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04 (99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1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 (0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Soccer (football, ball)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9 (71.8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9 (1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8 (44.9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0 (21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2 (26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2 (24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8 (6.5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2 (31.2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0 (17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9 (16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9 (7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9 (1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9 (5.7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64 (95.3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2 (96.1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86 (95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 (3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5 (3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3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 (1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7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 (0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3 (98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21 (96.1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94 (97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 (1.1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 (3.9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2 (2.4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Ampe</w:t>
            </w:r>
            <w:proofErr w:type="spellEnd"/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7 (27.8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96 (84.8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3 (53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0 (32.5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7 (11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17 (23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0 (25.3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 (2.6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6 (15.0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1 (11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2 (6.3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 (3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0 (2.0%)</w:t>
            </w:r>
          </w:p>
        </w:tc>
      </w:tr>
      <w:tr w:rsidR="00DC3CED" w:rsidRPr="00353D8F" w:rsidTr="00BE3E76">
        <w:tc>
          <w:tcPr>
            <w:tcW w:w="4466" w:type="dxa"/>
            <w:gridSpan w:val="2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Hide and seek or tag</w:t>
            </w:r>
          </w:p>
        </w:tc>
        <w:tc>
          <w:tcPr>
            <w:tcW w:w="171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DC3CED" w:rsidRPr="00353D8F" w:rsidRDefault="00DC3CED" w:rsidP="00D82D8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12 (76.5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65 (71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77 (74.2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4 (12.3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1 (13.4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65 (12.8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1 (7.6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0 (8.7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41 (8.1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9 (3.2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5 (6.5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24 (4.7%)</w:t>
            </w:r>
          </w:p>
        </w:tc>
      </w:tr>
      <w:tr w:rsidR="00DC3CED" w:rsidRPr="00353D8F" w:rsidTr="00BE3E76">
        <w:tc>
          <w:tcPr>
            <w:tcW w:w="45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6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7 times or more</w:t>
            </w:r>
          </w:p>
        </w:tc>
        <w:tc>
          <w:tcPr>
            <w:tcW w:w="171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4%)</w:t>
            </w:r>
          </w:p>
        </w:tc>
        <w:tc>
          <w:tcPr>
            <w:tcW w:w="180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620" w:type="dxa"/>
          </w:tcPr>
          <w:p w:rsidR="003C3363" w:rsidRPr="00353D8F" w:rsidRDefault="003C3363" w:rsidP="00BE3E7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3D8F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</w:tr>
    </w:tbl>
    <w:p w:rsidR="003C3363" w:rsidRPr="000938DD" w:rsidRDefault="003C3363" w:rsidP="003C3363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938DD">
        <w:rPr>
          <w:rFonts w:ascii="Times New Roman" w:hAnsi="Times New Roman" w:cs="Times New Roman"/>
          <w:sz w:val="20"/>
          <w:szCs w:val="20"/>
        </w:rPr>
        <w:t>PAQ-C, Physical Activity Questionnaire for Older Children</w:t>
      </w:r>
    </w:p>
    <w:p w:rsidR="006D4856" w:rsidRPr="009E0D4B" w:rsidRDefault="000B1837" w:rsidP="009F3140">
      <w:pPr>
        <w:rPr>
          <w:rFonts w:ascii="Times New Roman" w:hAnsi="Times New Roman" w:cs="Times New Roman"/>
          <w:sz w:val="24"/>
          <w:szCs w:val="24"/>
        </w:rPr>
      </w:pPr>
      <w:r w:rsidRPr="000B1837">
        <w:rPr>
          <w:rFonts w:ascii="Times New Roman" w:hAnsi="Times New Roman" w:cs="Times New Roman"/>
          <w:sz w:val="20"/>
          <w:szCs w:val="20"/>
        </w:rPr>
        <w:t>Results based on t-test</w:t>
      </w:r>
      <w:r w:rsidR="003C3363" w:rsidRPr="000938D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3C336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C3363">
        <w:rPr>
          <w:rFonts w:ascii="Times New Roman" w:hAnsi="Times New Roman" w:cs="Times New Roman"/>
          <w:sz w:val="20"/>
          <w:szCs w:val="20"/>
        </w:rPr>
        <w:t>We</w:t>
      </w:r>
      <w:proofErr w:type="gramEnd"/>
      <w:r w:rsidR="003C3363">
        <w:rPr>
          <w:rFonts w:ascii="Times New Roman" w:hAnsi="Times New Roman" w:cs="Times New Roman"/>
          <w:sz w:val="20"/>
          <w:szCs w:val="20"/>
        </w:rPr>
        <w:t xml:space="preserve"> adapted the PAQ-C to the local context based on socio-cultural norms, equipment availability, and local naming conventions of sports or structured exercise.</w:t>
      </w:r>
    </w:p>
    <w:sectPr w:rsidR="006D4856" w:rsidRPr="009E0D4B" w:rsidSect="000B183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D43A0"/>
    <w:multiLevelType w:val="hybridMultilevel"/>
    <w:tmpl w:val="02024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B207E9"/>
    <w:multiLevelType w:val="hybridMultilevel"/>
    <w:tmpl w:val="42260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1F06"/>
    <w:rsid w:val="00003DA4"/>
    <w:rsid w:val="00004A30"/>
    <w:rsid w:val="000066BC"/>
    <w:rsid w:val="0001166E"/>
    <w:rsid w:val="00011738"/>
    <w:rsid w:val="000130C5"/>
    <w:rsid w:val="00013439"/>
    <w:rsid w:val="0001368F"/>
    <w:rsid w:val="00023609"/>
    <w:rsid w:val="000246DE"/>
    <w:rsid w:val="0002668F"/>
    <w:rsid w:val="00027C3F"/>
    <w:rsid w:val="00030B7F"/>
    <w:rsid w:val="000332AD"/>
    <w:rsid w:val="00034946"/>
    <w:rsid w:val="000444F8"/>
    <w:rsid w:val="0004525F"/>
    <w:rsid w:val="00045CFC"/>
    <w:rsid w:val="00051EEB"/>
    <w:rsid w:val="00052556"/>
    <w:rsid w:val="000555C8"/>
    <w:rsid w:val="00055C35"/>
    <w:rsid w:val="00056A7A"/>
    <w:rsid w:val="00064D3E"/>
    <w:rsid w:val="00064E0B"/>
    <w:rsid w:val="000652C5"/>
    <w:rsid w:val="00065DF2"/>
    <w:rsid w:val="00066FAA"/>
    <w:rsid w:val="000679E1"/>
    <w:rsid w:val="00071D28"/>
    <w:rsid w:val="000740DD"/>
    <w:rsid w:val="000762DF"/>
    <w:rsid w:val="00077BF5"/>
    <w:rsid w:val="00080E3A"/>
    <w:rsid w:val="00082E8E"/>
    <w:rsid w:val="0008617F"/>
    <w:rsid w:val="000907B0"/>
    <w:rsid w:val="00091AEF"/>
    <w:rsid w:val="00092D00"/>
    <w:rsid w:val="00092D4D"/>
    <w:rsid w:val="00092F7F"/>
    <w:rsid w:val="000A0ACD"/>
    <w:rsid w:val="000A0F42"/>
    <w:rsid w:val="000A10FD"/>
    <w:rsid w:val="000A2193"/>
    <w:rsid w:val="000A4C6C"/>
    <w:rsid w:val="000B0FAD"/>
    <w:rsid w:val="000B1837"/>
    <w:rsid w:val="000B24E8"/>
    <w:rsid w:val="000B2824"/>
    <w:rsid w:val="000B50E2"/>
    <w:rsid w:val="000B53B4"/>
    <w:rsid w:val="000B75B5"/>
    <w:rsid w:val="000C0332"/>
    <w:rsid w:val="000C6C66"/>
    <w:rsid w:val="000C76AE"/>
    <w:rsid w:val="000D061D"/>
    <w:rsid w:val="000D48D5"/>
    <w:rsid w:val="000D517F"/>
    <w:rsid w:val="000D5BDE"/>
    <w:rsid w:val="000E06EE"/>
    <w:rsid w:val="000E12B5"/>
    <w:rsid w:val="000E2802"/>
    <w:rsid w:val="000E43FE"/>
    <w:rsid w:val="000E6D30"/>
    <w:rsid w:val="000F0704"/>
    <w:rsid w:val="000F0B8F"/>
    <w:rsid w:val="000F1E00"/>
    <w:rsid w:val="000F4438"/>
    <w:rsid w:val="000F7472"/>
    <w:rsid w:val="000F7689"/>
    <w:rsid w:val="001014A3"/>
    <w:rsid w:val="00104230"/>
    <w:rsid w:val="00104294"/>
    <w:rsid w:val="00104356"/>
    <w:rsid w:val="00104918"/>
    <w:rsid w:val="001054CE"/>
    <w:rsid w:val="0010577A"/>
    <w:rsid w:val="00105CCE"/>
    <w:rsid w:val="00105F15"/>
    <w:rsid w:val="00106171"/>
    <w:rsid w:val="001071EE"/>
    <w:rsid w:val="00111F93"/>
    <w:rsid w:val="0011430F"/>
    <w:rsid w:val="0012002E"/>
    <w:rsid w:val="00121E79"/>
    <w:rsid w:val="00122A1F"/>
    <w:rsid w:val="00123A8E"/>
    <w:rsid w:val="00124FD5"/>
    <w:rsid w:val="00125BF5"/>
    <w:rsid w:val="00133B52"/>
    <w:rsid w:val="00136962"/>
    <w:rsid w:val="00140A36"/>
    <w:rsid w:val="0014188F"/>
    <w:rsid w:val="0014493D"/>
    <w:rsid w:val="00145619"/>
    <w:rsid w:val="00147C7A"/>
    <w:rsid w:val="0015127C"/>
    <w:rsid w:val="001533D5"/>
    <w:rsid w:val="00153FF4"/>
    <w:rsid w:val="00154567"/>
    <w:rsid w:val="0015495B"/>
    <w:rsid w:val="001557CF"/>
    <w:rsid w:val="00156432"/>
    <w:rsid w:val="00160DFC"/>
    <w:rsid w:val="00162DA4"/>
    <w:rsid w:val="00162E2B"/>
    <w:rsid w:val="001646FE"/>
    <w:rsid w:val="00165136"/>
    <w:rsid w:val="0016713E"/>
    <w:rsid w:val="0017183F"/>
    <w:rsid w:val="00171C19"/>
    <w:rsid w:val="00172A5E"/>
    <w:rsid w:val="0017306A"/>
    <w:rsid w:val="0017332B"/>
    <w:rsid w:val="00174749"/>
    <w:rsid w:val="00174E23"/>
    <w:rsid w:val="0017645B"/>
    <w:rsid w:val="00183D5C"/>
    <w:rsid w:val="001875AB"/>
    <w:rsid w:val="00191C33"/>
    <w:rsid w:val="00196A65"/>
    <w:rsid w:val="00197AD9"/>
    <w:rsid w:val="001A0C46"/>
    <w:rsid w:val="001A31C5"/>
    <w:rsid w:val="001A3B61"/>
    <w:rsid w:val="001A4C0C"/>
    <w:rsid w:val="001B0818"/>
    <w:rsid w:val="001B3533"/>
    <w:rsid w:val="001B3B7B"/>
    <w:rsid w:val="001B401A"/>
    <w:rsid w:val="001B4351"/>
    <w:rsid w:val="001B6165"/>
    <w:rsid w:val="001B76E2"/>
    <w:rsid w:val="001B779A"/>
    <w:rsid w:val="001C3214"/>
    <w:rsid w:val="001C4248"/>
    <w:rsid w:val="001C75FC"/>
    <w:rsid w:val="001D5955"/>
    <w:rsid w:val="001D69E0"/>
    <w:rsid w:val="001D6B87"/>
    <w:rsid w:val="001E1CB8"/>
    <w:rsid w:val="001E5B76"/>
    <w:rsid w:val="001E681A"/>
    <w:rsid w:val="001F17BE"/>
    <w:rsid w:val="001F2288"/>
    <w:rsid w:val="001F2ACC"/>
    <w:rsid w:val="001F300C"/>
    <w:rsid w:val="001F3C15"/>
    <w:rsid w:val="001F3E11"/>
    <w:rsid w:val="001F5D30"/>
    <w:rsid w:val="001F64AF"/>
    <w:rsid w:val="001F6A95"/>
    <w:rsid w:val="001F6AAB"/>
    <w:rsid w:val="001F7473"/>
    <w:rsid w:val="00201085"/>
    <w:rsid w:val="002039D6"/>
    <w:rsid w:val="002052B4"/>
    <w:rsid w:val="0020563E"/>
    <w:rsid w:val="00206692"/>
    <w:rsid w:val="002100C0"/>
    <w:rsid w:val="0021036D"/>
    <w:rsid w:val="00210B10"/>
    <w:rsid w:val="0021214A"/>
    <w:rsid w:val="00213DFA"/>
    <w:rsid w:val="00217BF5"/>
    <w:rsid w:val="00220B34"/>
    <w:rsid w:val="00220EF1"/>
    <w:rsid w:val="0022315D"/>
    <w:rsid w:val="0022703B"/>
    <w:rsid w:val="002311F3"/>
    <w:rsid w:val="00232833"/>
    <w:rsid w:val="00233260"/>
    <w:rsid w:val="00233C84"/>
    <w:rsid w:val="00236102"/>
    <w:rsid w:val="0023622E"/>
    <w:rsid w:val="002454D3"/>
    <w:rsid w:val="0024793F"/>
    <w:rsid w:val="00250A71"/>
    <w:rsid w:val="0025470A"/>
    <w:rsid w:val="00254C3F"/>
    <w:rsid w:val="00261E05"/>
    <w:rsid w:val="00262701"/>
    <w:rsid w:val="002630C5"/>
    <w:rsid w:val="00263C49"/>
    <w:rsid w:val="00264146"/>
    <w:rsid w:val="00265402"/>
    <w:rsid w:val="002660FC"/>
    <w:rsid w:val="00267E56"/>
    <w:rsid w:val="0027284F"/>
    <w:rsid w:val="00275FB8"/>
    <w:rsid w:val="00276E2C"/>
    <w:rsid w:val="00277CA7"/>
    <w:rsid w:val="00280C65"/>
    <w:rsid w:val="00280E9E"/>
    <w:rsid w:val="00280FFE"/>
    <w:rsid w:val="00281AAB"/>
    <w:rsid w:val="0028248D"/>
    <w:rsid w:val="00283781"/>
    <w:rsid w:val="00284DD0"/>
    <w:rsid w:val="00287EFB"/>
    <w:rsid w:val="00290A4B"/>
    <w:rsid w:val="00290D62"/>
    <w:rsid w:val="00294F07"/>
    <w:rsid w:val="00295B37"/>
    <w:rsid w:val="00295F1B"/>
    <w:rsid w:val="002A0640"/>
    <w:rsid w:val="002A13EF"/>
    <w:rsid w:val="002A1A0D"/>
    <w:rsid w:val="002A1FFE"/>
    <w:rsid w:val="002A4CAD"/>
    <w:rsid w:val="002A590B"/>
    <w:rsid w:val="002A594B"/>
    <w:rsid w:val="002A59FE"/>
    <w:rsid w:val="002A5E83"/>
    <w:rsid w:val="002B070C"/>
    <w:rsid w:val="002B0A20"/>
    <w:rsid w:val="002B159F"/>
    <w:rsid w:val="002B1791"/>
    <w:rsid w:val="002B7398"/>
    <w:rsid w:val="002B76B8"/>
    <w:rsid w:val="002C0A93"/>
    <w:rsid w:val="002C10C7"/>
    <w:rsid w:val="002C20D4"/>
    <w:rsid w:val="002C336F"/>
    <w:rsid w:val="002C626A"/>
    <w:rsid w:val="002D07F3"/>
    <w:rsid w:val="002D14F4"/>
    <w:rsid w:val="002D3053"/>
    <w:rsid w:val="002D391C"/>
    <w:rsid w:val="002D5365"/>
    <w:rsid w:val="002D6223"/>
    <w:rsid w:val="002D771A"/>
    <w:rsid w:val="002E0A2D"/>
    <w:rsid w:val="002E16D8"/>
    <w:rsid w:val="002E3ABF"/>
    <w:rsid w:val="002E7B84"/>
    <w:rsid w:val="002F2165"/>
    <w:rsid w:val="002F22AD"/>
    <w:rsid w:val="002F2820"/>
    <w:rsid w:val="002F459B"/>
    <w:rsid w:val="002F7328"/>
    <w:rsid w:val="002F757D"/>
    <w:rsid w:val="0030072C"/>
    <w:rsid w:val="003007C9"/>
    <w:rsid w:val="00300AC7"/>
    <w:rsid w:val="00303C13"/>
    <w:rsid w:val="00303E91"/>
    <w:rsid w:val="00304AE7"/>
    <w:rsid w:val="00304D34"/>
    <w:rsid w:val="00305728"/>
    <w:rsid w:val="00305754"/>
    <w:rsid w:val="0031507D"/>
    <w:rsid w:val="003159A7"/>
    <w:rsid w:val="00324325"/>
    <w:rsid w:val="003261BB"/>
    <w:rsid w:val="00327DA4"/>
    <w:rsid w:val="00331A0F"/>
    <w:rsid w:val="00333153"/>
    <w:rsid w:val="0033321A"/>
    <w:rsid w:val="00334072"/>
    <w:rsid w:val="00336F98"/>
    <w:rsid w:val="0033764D"/>
    <w:rsid w:val="00340C85"/>
    <w:rsid w:val="00340CF6"/>
    <w:rsid w:val="00341F98"/>
    <w:rsid w:val="003422F9"/>
    <w:rsid w:val="00343EF3"/>
    <w:rsid w:val="00346D02"/>
    <w:rsid w:val="00350B51"/>
    <w:rsid w:val="00352418"/>
    <w:rsid w:val="00352CEA"/>
    <w:rsid w:val="00352EC6"/>
    <w:rsid w:val="0035338F"/>
    <w:rsid w:val="003550E8"/>
    <w:rsid w:val="00356BE9"/>
    <w:rsid w:val="0036038B"/>
    <w:rsid w:val="003605CD"/>
    <w:rsid w:val="0036083D"/>
    <w:rsid w:val="00361265"/>
    <w:rsid w:val="00365F14"/>
    <w:rsid w:val="003665E2"/>
    <w:rsid w:val="003667D4"/>
    <w:rsid w:val="00366A8F"/>
    <w:rsid w:val="00366D21"/>
    <w:rsid w:val="0036762C"/>
    <w:rsid w:val="00373075"/>
    <w:rsid w:val="0037338C"/>
    <w:rsid w:val="00375823"/>
    <w:rsid w:val="00375BD8"/>
    <w:rsid w:val="00376981"/>
    <w:rsid w:val="00377FB9"/>
    <w:rsid w:val="003810C4"/>
    <w:rsid w:val="0038360C"/>
    <w:rsid w:val="00383E89"/>
    <w:rsid w:val="0038482A"/>
    <w:rsid w:val="00384A2F"/>
    <w:rsid w:val="00385267"/>
    <w:rsid w:val="00387CD6"/>
    <w:rsid w:val="0039171F"/>
    <w:rsid w:val="0039302B"/>
    <w:rsid w:val="003957BE"/>
    <w:rsid w:val="00396EBE"/>
    <w:rsid w:val="00397B96"/>
    <w:rsid w:val="003A08B4"/>
    <w:rsid w:val="003A1411"/>
    <w:rsid w:val="003A3F79"/>
    <w:rsid w:val="003A7E98"/>
    <w:rsid w:val="003B0363"/>
    <w:rsid w:val="003B0C17"/>
    <w:rsid w:val="003B1498"/>
    <w:rsid w:val="003B607B"/>
    <w:rsid w:val="003C100F"/>
    <w:rsid w:val="003C3363"/>
    <w:rsid w:val="003C3444"/>
    <w:rsid w:val="003C344E"/>
    <w:rsid w:val="003C591B"/>
    <w:rsid w:val="003C65E5"/>
    <w:rsid w:val="003D033D"/>
    <w:rsid w:val="003D31EC"/>
    <w:rsid w:val="003E0AD9"/>
    <w:rsid w:val="003E1158"/>
    <w:rsid w:val="003E1B2D"/>
    <w:rsid w:val="003E3043"/>
    <w:rsid w:val="003F02A3"/>
    <w:rsid w:val="003F2CDF"/>
    <w:rsid w:val="003F4371"/>
    <w:rsid w:val="003F6C93"/>
    <w:rsid w:val="004011FE"/>
    <w:rsid w:val="00403D8A"/>
    <w:rsid w:val="00404DC1"/>
    <w:rsid w:val="0041017A"/>
    <w:rsid w:val="00410718"/>
    <w:rsid w:val="004160AD"/>
    <w:rsid w:val="00420B99"/>
    <w:rsid w:val="0042535D"/>
    <w:rsid w:val="00425945"/>
    <w:rsid w:val="00427E19"/>
    <w:rsid w:val="00431CB4"/>
    <w:rsid w:val="0043311C"/>
    <w:rsid w:val="004339AC"/>
    <w:rsid w:val="00440E0E"/>
    <w:rsid w:val="00440FC6"/>
    <w:rsid w:val="0044137D"/>
    <w:rsid w:val="00442FBD"/>
    <w:rsid w:val="00443144"/>
    <w:rsid w:val="00443213"/>
    <w:rsid w:val="00446678"/>
    <w:rsid w:val="00446755"/>
    <w:rsid w:val="004510FB"/>
    <w:rsid w:val="00455CC4"/>
    <w:rsid w:val="00455D5C"/>
    <w:rsid w:val="00456C26"/>
    <w:rsid w:val="00460393"/>
    <w:rsid w:val="00460E4F"/>
    <w:rsid w:val="004612CB"/>
    <w:rsid w:val="00462F8F"/>
    <w:rsid w:val="00465868"/>
    <w:rsid w:val="00465CC0"/>
    <w:rsid w:val="0047336D"/>
    <w:rsid w:val="00473945"/>
    <w:rsid w:val="00473EB6"/>
    <w:rsid w:val="00475590"/>
    <w:rsid w:val="0047742C"/>
    <w:rsid w:val="004806B2"/>
    <w:rsid w:val="00482F95"/>
    <w:rsid w:val="00484CB7"/>
    <w:rsid w:val="00485594"/>
    <w:rsid w:val="00485746"/>
    <w:rsid w:val="004903FD"/>
    <w:rsid w:val="004904A8"/>
    <w:rsid w:val="00490933"/>
    <w:rsid w:val="004914CC"/>
    <w:rsid w:val="00493370"/>
    <w:rsid w:val="00496AF9"/>
    <w:rsid w:val="004A052A"/>
    <w:rsid w:val="004A1D59"/>
    <w:rsid w:val="004A3179"/>
    <w:rsid w:val="004A70C3"/>
    <w:rsid w:val="004B5FC9"/>
    <w:rsid w:val="004B5FE6"/>
    <w:rsid w:val="004B62F5"/>
    <w:rsid w:val="004B74E7"/>
    <w:rsid w:val="004C0DBE"/>
    <w:rsid w:val="004C2A78"/>
    <w:rsid w:val="004C5A0D"/>
    <w:rsid w:val="004C5E66"/>
    <w:rsid w:val="004D0581"/>
    <w:rsid w:val="004D10F6"/>
    <w:rsid w:val="004D3F62"/>
    <w:rsid w:val="004D3FDE"/>
    <w:rsid w:val="004D6F6D"/>
    <w:rsid w:val="004E0DEF"/>
    <w:rsid w:val="004E16E0"/>
    <w:rsid w:val="004E35FF"/>
    <w:rsid w:val="004E3C45"/>
    <w:rsid w:val="004E4704"/>
    <w:rsid w:val="004E5507"/>
    <w:rsid w:val="004E5DE9"/>
    <w:rsid w:val="004F0D40"/>
    <w:rsid w:val="004F594E"/>
    <w:rsid w:val="004F76B6"/>
    <w:rsid w:val="004F788D"/>
    <w:rsid w:val="00500E4D"/>
    <w:rsid w:val="00502DAD"/>
    <w:rsid w:val="005046E8"/>
    <w:rsid w:val="00504A87"/>
    <w:rsid w:val="00506D5D"/>
    <w:rsid w:val="00511601"/>
    <w:rsid w:val="00513D1D"/>
    <w:rsid w:val="005151C0"/>
    <w:rsid w:val="005210B5"/>
    <w:rsid w:val="0052284A"/>
    <w:rsid w:val="005242BC"/>
    <w:rsid w:val="00524784"/>
    <w:rsid w:val="005248B2"/>
    <w:rsid w:val="00524BC3"/>
    <w:rsid w:val="00525D48"/>
    <w:rsid w:val="00527F5E"/>
    <w:rsid w:val="00530214"/>
    <w:rsid w:val="005315E0"/>
    <w:rsid w:val="005320D0"/>
    <w:rsid w:val="00532F2D"/>
    <w:rsid w:val="00536D5F"/>
    <w:rsid w:val="00540B6C"/>
    <w:rsid w:val="0054370F"/>
    <w:rsid w:val="00544522"/>
    <w:rsid w:val="005503AA"/>
    <w:rsid w:val="00552C2D"/>
    <w:rsid w:val="0055376A"/>
    <w:rsid w:val="00555510"/>
    <w:rsid w:val="00555B14"/>
    <w:rsid w:val="00562691"/>
    <w:rsid w:val="00565703"/>
    <w:rsid w:val="00565B97"/>
    <w:rsid w:val="005719FD"/>
    <w:rsid w:val="00571B26"/>
    <w:rsid w:val="00572B87"/>
    <w:rsid w:val="00573076"/>
    <w:rsid w:val="0057418A"/>
    <w:rsid w:val="0057437D"/>
    <w:rsid w:val="005756D7"/>
    <w:rsid w:val="00575B7B"/>
    <w:rsid w:val="00576862"/>
    <w:rsid w:val="00576BDB"/>
    <w:rsid w:val="0058149D"/>
    <w:rsid w:val="005821FF"/>
    <w:rsid w:val="0058259B"/>
    <w:rsid w:val="00582A6E"/>
    <w:rsid w:val="005848DB"/>
    <w:rsid w:val="00584D4D"/>
    <w:rsid w:val="00585287"/>
    <w:rsid w:val="00586222"/>
    <w:rsid w:val="005865AE"/>
    <w:rsid w:val="00587595"/>
    <w:rsid w:val="00590239"/>
    <w:rsid w:val="00591408"/>
    <w:rsid w:val="00593BA1"/>
    <w:rsid w:val="00596373"/>
    <w:rsid w:val="00596DFC"/>
    <w:rsid w:val="00597086"/>
    <w:rsid w:val="0059738E"/>
    <w:rsid w:val="00597668"/>
    <w:rsid w:val="005A0A30"/>
    <w:rsid w:val="005A197A"/>
    <w:rsid w:val="005A2538"/>
    <w:rsid w:val="005A2632"/>
    <w:rsid w:val="005A2E9A"/>
    <w:rsid w:val="005A4630"/>
    <w:rsid w:val="005A76FA"/>
    <w:rsid w:val="005B1404"/>
    <w:rsid w:val="005B194A"/>
    <w:rsid w:val="005B1EA6"/>
    <w:rsid w:val="005B4767"/>
    <w:rsid w:val="005B48DD"/>
    <w:rsid w:val="005B57BB"/>
    <w:rsid w:val="005B6009"/>
    <w:rsid w:val="005B668B"/>
    <w:rsid w:val="005C0409"/>
    <w:rsid w:val="005C1E86"/>
    <w:rsid w:val="005C28F5"/>
    <w:rsid w:val="005C3ECB"/>
    <w:rsid w:val="005C474B"/>
    <w:rsid w:val="005D1211"/>
    <w:rsid w:val="005D4F21"/>
    <w:rsid w:val="005D6F2C"/>
    <w:rsid w:val="005E07DD"/>
    <w:rsid w:val="005E136F"/>
    <w:rsid w:val="005E2310"/>
    <w:rsid w:val="005E5586"/>
    <w:rsid w:val="005F1A00"/>
    <w:rsid w:val="005F29D7"/>
    <w:rsid w:val="005F2CD1"/>
    <w:rsid w:val="005F6EB8"/>
    <w:rsid w:val="006023A8"/>
    <w:rsid w:val="0060363A"/>
    <w:rsid w:val="00604AFA"/>
    <w:rsid w:val="00604D8C"/>
    <w:rsid w:val="00606A20"/>
    <w:rsid w:val="00607B43"/>
    <w:rsid w:val="00611D7B"/>
    <w:rsid w:val="006129BE"/>
    <w:rsid w:val="006139C8"/>
    <w:rsid w:val="00613CBE"/>
    <w:rsid w:val="00613F12"/>
    <w:rsid w:val="00614109"/>
    <w:rsid w:val="006143C2"/>
    <w:rsid w:val="00615FE2"/>
    <w:rsid w:val="00616CD0"/>
    <w:rsid w:val="0062223A"/>
    <w:rsid w:val="00622B19"/>
    <w:rsid w:val="00625E3A"/>
    <w:rsid w:val="00625FE5"/>
    <w:rsid w:val="00626687"/>
    <w:rsid w:val="00627D68"/>
    <w:rsid w:val="006314B0"/>
    <w:rsid w:val="00633A1B"/>
    <w:rsid w:val="00634072"/>
    <w:rsid w:val="00636A0F"/>
    <w:rsid w:val="006400DA"/>
    <w:rsid w:val="00641A89"/>
    <w:rsid w:val="0064382C"/>
    <w:rsid w:val="006454E3"/>
    <w:rsid w:val="00645843"/>
    <w:rsid w:val="00650CE8"/>
    <w:rsid w:val="00652752"/>
    <w:rsid w:val="00652B58"/>
    <w:rsid w:val="00653F63"/>
    <w:rsid w:val="00655679"/>
    <w:rsid w:val="006564A8"/>
    <w:rsid w:val="00657C14"/>
    <w:rsid w:val="00657FA8"/>
    <w:rsid w:val="0066261E"/>
    <w:rsid w:val="0066364D"/>
    <w:rsid w:val="0066401C"/>
    <w:rsid w:val="00666EA8"/>
    <w:rsid w:val="006677A3"/>
    <w:rsid w:val="00671429"/>
    <w:rsid w:val="0067191A"/>
    <w:rsid w:val="006737CD"/>
    <w:rsid w:val="00674BC7"/>
    <w:rsid w:val="006753E1"/>
    <w:rsid w:val="00675C0A"/>
    <w:rsid w:val="00683606"/>
    <w:rsid w:val="00684764"/>
    <w:rsid w:val="006871EB"/>
    <w:rsid w:val="00694054"/>
    <w:rsid w:val="006945D4"/>
    <w:rsid w:val="006950B5"/>
    <w:rsid w:val="006957C1"/>
    <w:rsid w:val="00695D4E"/>
    <w:rsid w:val="00695F99"/>
    <w:rsid w:val="00697FB0"/>
    <w:rsid w:val="006A22A5"/>
    <w:rsid w:val="006A42D9"/>
    <w:rsid w:val="006A44A8"/>
    <w:rsid w:val="006A455A"/>
    <w:rsid w:val="006A6F90"/>
    <w:rsid w:val="006A7D05"/>
    <w:rsid w:val="006B5FDD"/>
    <w:rsid w:val="006C1051"/>
    <w:rsid w:val="006C1508"/>
    <w:rsid w:val="006C31A5"/>
    <w:rsid w:val="006C40C7"/>
    <w:rsid w:val="006C590C"/>
    <w:rsid w:val="006C7150"/>
    <w:rsid w:val="006D1A5F"/>
    <w:rsid w:val="006D4856"/>
    <w:rsid w:val="006E017F"/>
    <w:rsid w:val="006E0B2D"/>
    <w:rsid w:val="006E30DE"/>
    <w:rsid w:val="006F003B"/>
    <w:rsid w:val="006F0C5A"/>
    <w:rsid w:val="006F2483"/>
    <w:rsid w:val="006F31C3"/>
    <w:rsid w:val="006F5113"/>
    <w:rsid w:val="006F6249"/>
    <w:rsid w:val="006F7570"/>
    <w:rsid w:val="006F79EE"/>
    <w:rsid w:val="00701EF4"/>
    <w:rsid w:val="00702551"/>
    <w:rsid w:val="00702860"/>
    <w:rsid w:val="00707908"/>
    <w:rsid w:val="00711745"/>
    <w:rsid w:val="007155A2"/>
    <w:rsid w:val="00716C6A"/>
    <w:rsid w:val="0072159C"/>
    <w:rsid w:val="00723B97"/>
    <w:rsid w:val="00726423"/>
    <w:rsid w:val="00731DF1"/>
    <w:rsid w:val="00733557"/>
    <w:rsid w:val="00735582"/>
    <w:rsid w:val="00735B9E"/>
    <w:rsid w:val="00736709"/>
    <w:rsid w:val="00740168"/>
    <w:rsid w:val="007416A8"/>
    <w:rsid w:val="00741CEA"/>
    <w:rsid w:val="007426C8"/>
    <w:rsid w:val="00742B9E"/>
    <w:rsid w:val="00742F4D"/>
    <w:rsid w:val="00745064"/>
    <w:rsid w:val="00745AB4"/>
    <w:rsid w:val="00746FA9"/>
    <w:rsid w:val="0075063A"/>
    <w:rsid w:val="0075134E"/>
    <w:rsid w:val="0076020C"/>
    <w:rsid w:val="007617A5"/>
    <w:rsid w:val="00762B67"/>
    <w:rsid w:val="00764686"/>
    <w:rsid w:val="00764920"/>
    <w:rsid w:val="00767052"/>
    <w:rsid w:val="007710D9"/>
    <w:rsid w:val="00772F9B"/>
    <w:rsid w:val="0077351A"/>
    <w:rsid w:val="0077425D"/>
    <w:rsid w:val="0077726C"/>
    <w:rsid w:val="0078012A"/>
    <w:rsid w:val="00782909"/>
    <w:rsid w:val="00783F59"/>
    <w:rsid w:val="00785282"/>
    <w:rsid w:val="007909C3"/>
    <w:rsid w:val="00792C5D"/>
    <w:rsid w:val="00792D80"/>
    <w:rsid w:val="007946C6"/>
    <w:rsid w:val="00794B66"/>
    <w:rsid w:val="007961B2"/>
    <w:rsid w:val="00796358"/>
    <w:rsid w:val="00797F00"/>
    <w:rsid w:val="007A0AFB"/>
    <w:rsid w:val="007A227D"/>
    <w:rsid w:val="007A3675"/>
    <w:rsid w:val="007A6662"/>
    <w:rsid w:val="007A7AB4"/>
    <w:rsid w:val="007B2739"/>
    <w:rsid w:val="007B510B"/>
    <w:rsid w:val="007C53E1"/>
    <w:rsid w:val="007C5562"/>
    <w:rsid w:val="007D1AF6"/>
    <w:rsid w:val="007D2B68"/>
    <w:rsid w:val="007D724D"/>
    <w:rsid w:val="007E1200"/>
    <w:rsid w:val="007E1D1A"/>
    <w:rsid w:val="007E2711"/>
    <w:rsid w:val="007E4C10"/>
    <w:rsid w:val="007E58AA"/>
    <w:rsid w:val="007E7951"/>
    <w:rsid w:val="007F5C8D"/>
    <w:rsid w:val="007F6D11"/>
    <w:rsid w:val="007F6E16"/>
    <w:rsid w:val="007F7FF4"/>
    <w:rsid w:val="0080265B"/>
    <w:rsid w:val="00807370"/>
    <w:rsid w:val="00812224"/>
    <w:rsid w:val="00813628"/>
    <w:rsid w:val="00813E0B"/>
    <w:rsid w:val="0081603D"/>
    <w:rsid w:val="008166EA"/>
    <w:rsid w:val="00817661"/>
    <w:rsid w:val="008202BD"/>
    <w:rsid w:val="008219E5"/>
    <w:rsid w:val="00821B3D"/>
    <w:rsid w:val="00821C42"/>
    <w:rsid w:val="008244D3"/>
    <w:rsid w:val="00824E7E"/>
    <w:rsid w:val="00825540"/>
    <w:rsid w:val="008353FD"/>
    <w:rsid w:val="00836689"/>
    <w:rsid w:val="008368E3"/>
    <w:rsid w:val="00842ACB"/>
    <w:rsid w:val="008430F8"/>
    <w:rsid w:val="008448AC"/>
    <w:rsid w:val="008506DC"/>
    <w:rsid w:val="00860454"/>
    <w:rsid w:val="00860B60"/>
    <w:rsid w:val="00860E92"/>
    <w:rsid w:val="00862FC0"/>
    <w:rsid w:val="00864784"/>
    <w:rsid w:val="00865AC8"/>
    <w:rsid w:val="00867FBE"/>
    <w:rsid w:val="00873486"/>
    <w:rsid w:val="008734DE"/>
    <w:rsid w:val="00873EB4"/>
    <w:rsid w:val="00874ACD"/>
    <w:rsid w:val="008775F9"/>
    <w:rsid w:val="00877875"/>
    <w:rsid w:val="00882ED9"/>
    <w:rsid w:val="008830A3"/>
    <w:rsid w:val="0088354A"/>
    <w:rsid w:val="0088595A"/>
    <w:rsid w:val="00886C0C"/>
    <w:rsid w:val="0089086D"/>
    <w:rsid w:val="00890C46"/>
    <w:rsid w:val="0089138A"/>
    <w:rsid w:val="008915B4"/>
    <w:rsid w:val="00893056"/>
    <w:rsid w:val="00894D4A"/>
    <w:rsid w:val="00895EBB"/>
    <w:rsid w:val="00895F9D"/>
    <w:rsid w:val="008A2537"/>
    <w:rsid w:val="008A2CBE"/>
    <w:rsid w:val="008A4B30"/>
    <w:rsid w:val="008A4EF9"/>
    <w:rsid w:val="008A5E98"/>
    <w:rsid w:val="008A6A97"/>
    <w:rsid w:val="008A756B"/>
    <w:rsid w:val="008B1C4D"/>
    <w:rsid w:val="008B669F"/>
    <w:rsid w:val="008B6D86"/>
    <w:rsid w:val="008C2E09"/>
    <w:rsid w:val="008C3BF0"/>
    <w:rsid w:val="008D11A9"/>
    <w:rsid w:val="008D155C"/>
    <w:rsid w:val="008D3F43"/>
    <w:rsid w:val="008D5A92"/>
    <w:rsid w:val="008E0793"/>
    <w:rsid w:val="008E2892"/>
    <w:rsid w:val="008E3263"/>
    <w:rsid w:val="008E52C7"/>
    <w:rsid w:val="008F0E38"/>
    <w:rsid w:val="008F21CA"/>
    <w:rsid w:val="008F36EE"/>
    <w:rsid w:val="008F3CD0"/>
    <w:rsid w:val="008F4D28"/>
    <w:rsid w:val="008F598B"/>
    <w:rsid w:val="00900D1E"/>
    <w:rsid w:val="00901510"/>
    <w:rsid w:val="009018DD"/>
    <w:rsid w:val="00901C28"/>
    <w:rsid w:val="009034A5"/>
    <w:rsid w:val="00911589"/>
    <w:rsid w:val="00911891"/>
    <w:rsid w:val="00912547"/>
    <w:rsid w:val="00916393"/>
    <w:rsid w:val="00916F7E"/>
    <w:rsid w:val="009215EB"/>
    <w:rsid w:val="00921E83"/>
    <w:rsid w:val="00924292"/>
    <w:rsid w:val="0092500A"/>
    <w:rsid w:val="00925B54"/>
    <w:rsid w:val="009352EC"/>
    <w:rsid w:val="00936188"/>
    <w:rsid w:val="009374C1"/>
    <w:rsid w:val="00937C73"/>
    <w:rsid w:val="0094141E"/>
    <w:rsid w:val="009423E3"/>
    <w:rsid w:val="00942A3D"/>
    <w:rsid w:val="009438DF"/>
    <w:rsid w:val="00943F3C"/>
    <w:rsid w:val="00945E11"/>
    <w:rsid w:val="009466A5"/>
    <w:rsid w:val="00947922"/>
    <w:rsid w:val="00950B57"/>
    <w:rsid w:val="0095196B"/>
    <w:rsid w:val="00954466"/>
    <w:rsid w:val="00955855"/>
    <w:rsid w:val="009568B4"/>
    <w:rsid w:val="00962846"/>
    <w:rsid w:val="00963D31"/>
    <w:rsid w:val="009648BE"/>
    <w:rsid w:val="00965FB0"/>
    <w:rsid w:val="00966AB6"/>
    <w:rsid w:val="00967D05"/>
    <w:rsid w:val="0097229C"/>
    <w:rsid w:val="00972B86"/>
    <w:rsid w:val="00973762"/>
    <w:rsid w:val="009738BC"/>
    <w:rsid w:val="0097520E"/>
    <w:rsid w:val="00984137"/>
    <w:rsid w:val="009846A1"/>
    <w:rsid w:val="00985C20"/>
    <w:rsid w:val="0098615E"/>
    <w:rsid w:val="00986934"/>
    <w:rsid w:val="00987A6F"/>
    <w:rsid w:val="00993A2E"/>
    <w:rsid w:val="00993C26"/>
    <w:rsid w:val="009951E1"/>
    <w:rsid w:val="0099770C"/>
    <w:rsid w:val="009A1A52"/>
    <w:rsid w:val="009A1F35"/>
    <w:rsid w:val="009A25D9"/>
    <w:rsid w:val="009A4F6E"/>
    <w:rsid w:val="009A72FB"/>
    <w:rsid w:val="009A7319"/>
    <w:rsid w:val="009B12FC"/>
    <w:rsid w:val="009B3317"/>
    <w:rsid w:val="009B7086"/>
    <w:rsid w:val="009B75E6"/>
    <w:rsid w:val="009B7CED"/>
    <w:rsid w:val="009D0C80"/>
    <w:rsid w:val="009D2FB8"/>
    <w:rsid w:val="009D38F6"/>
    <w:rsid w:val="009D6F68"/>
    <w:rsid w:val="009E0D4B"/>
    <w:rsid w:val="009E12A8"/>
    <w:rsid w:val="009E21A8"/>
    <w:rsid w:val="009E491E"/>
    <w:rsid w:val="009E53DE"/>
    <w:rsid w:val="009E702C"/>
    <w:rsid w:val="009E76FF"/>
    <w:rsid w:val="009F0802"/>
    <w:rsid w:val="009F130F"/>
    <w:rsid w:val="009F19EB"/>
    <w:rsid w:val="009F1AA7"/>
    <w:rsid w:val="009F3140"/>
    <w:rsid w:val="009F461C"/>
    <w:rsid w:val="009F47A7"/>
    <w:rsid w:val="009F65C0"/>
    <w:rsid w:val="009F72D6"/>
    <w:rsid w:val="00A02674"/>
    <w:rsid w:val="00A02B40"/>
    <w:rsid w:val="00A03604"/>
    <w:rsid w:val="00A03C31"/>
    <w:rsid w:val="00A03CB0"/>
    <w:rsid w:val="00A0407A"/>
    <w:rsid w:val="00A05155"/>
    <w:rsid w:val="00A0713B"/>
    <w:rsid w:val="00A10B6E"/>
    <w:rsid w:val="00A126C5"/>
    <w:rsid w:val="00A2071F"/>
    <w:rsid w:val="00A22612"/>
    <w:rsid w:val="00A22C23"/>
    <w:rsid w:val="00A26808"/>
    <w:rsid w:val="00A27634"/>
    <w:rsid w:val="00A31358"/>
    <w:rsid w:val="00A31C5D"/>
    <w:rsid w:val="00A342A4"/>
    <w:rsid w:val="00A35199"/>
    <w:rsid w:val="00A35F25"/>
    <w:rsid w:val="00A37E59"/>
    <w:rsid w:val="00A419E9"/>
    <w:rsid w:val="00A42511"/>
    <w:rsid w:val="00A463C0"/>
    <w:rsid w:val="00A466B2"/>
    <w:rsid w:val="00A51F06"/>
    <w:rsid w:val="00A53C4E"/>
    <w:rsid w:val="00A55837"/>
    <w:rsid w:val="00A57747"/>
    <w:rsid w:val="00A57F32"/>
    <w:rsid w:val="00A61E6E"/>
    <w:rsid w:val="00A62A7C"/>
    <w:rsid w:val="00A63C30"/>
    <w:rsid w:val="00A64575"/>
    <w:rsid w:val="00A656BB"/>
    <w:rsid w:val="00A65A31"/>
    <w:rsid w:val="00A73245"/>
    <w:rsid w:val="00A75B45"/>
    <w:rsid w:val="00A85209"/>
    <w:rsid w:val="00A86417"/>
    <w:rsid w:val="00A871AB"/>
    <w:rsid w:val="00A87807"/>
    <w:rsid w:val="00A9056C"/>
    <w:rsid w:val="00A90D58"/>
    <w:rsid w:val="00A92F5A"/>
    <w:rsid w:val="00A95E9E"/>
    <w:rsid w:val="00AA016D"/>
    <w:rsid w:val="00AA0E87"/>
    <w:rsid w:val="00AA3CAD"/>
    <w:rsid w:val="00AA4699"/>
    <w:rsid w:val="00AB0484"/>
    <w:rsid w:val="00AB1645"/>
    <w:rsid w:val="00AB3093"/>
    <w:rsid w:val="00AB4C2D"/>
    <w:rsid w:val="00AB5879"/>
    <w:rsid w:val="00AB72C0"/>
    <w:rsid w:val="00AC109F"/>
    <w:rsid w:val="00AC207F"/>
    <w:rsid w:val="00AC4058"/>
    <w:rsid w:val="00AC4A64"/>
    <w:rsid w:val="00AC5F6E"/>
    <w:rsid w:val="00AC6842"/>
    <w:rsid w:val="00AD44BB"/>
    <w:rsid w:val="00AD4703"/>
    <w:rsid w:val="00AD6383"/>
    <w:rsid w:val="00AD75CC"/>
    <w:rsid w:val="00AD7717"/>
    <w:rsid w:val="00AE1ED0"/>
    <w:rsid w:val="00AE23A2"/>
    <w:rsid w:val="00AE38DD"/>
    <w:rsid w:val="00AE6052"/>
    <w:rsid w:val="00AE7A22"/>
    <w:rsid w:val="00AF4AA8"/>
    <w:rsid w:val="00AF7635"/>
    <w:rsid w:val="00B0331B"/>
    <w:rsid w:val="00B0415E"/>
    <w:rsid w:val="00B050FB"/>
    <w:rsid w:val="00B059C2"/>
    <w:rsid w:val="00B079E8"/>
    <w:rsid w:val="00B12514"/>
    <w:rsid w:val="00B12D8A"/>
    <w:rsid w:val="00B13389"/>
    <w:rsid w:val="00B13BA9"/>
    <w:rsid w:val="00B16624"/>
    <w:rsid w:val="00B1664F"/>
    <w:rsid w:val="00B16E3F"/>
    <w:rsid w:val="00B20471"/>
    <w:rsid w:val="00B23BC3"/>
    <w:rsid w:val="00B23F26"/>
    <w:rsid w:val="00B25198"/>
    <w:rsid w:val="00B302CF"/>
    <w:rsid w:val="00B308B3"/>
    <w:rsid w:val="00B31BE5"/>
    <w:rsid w:val="00B33544"/>
    <w:rsid w:val="00B338EB"/>
    <w:rsid w:val="00B357A6"/>
    <w:rsid w:val="00B379A7"/>
    <w:rsid w:val="00B400F3"/>
    <w:rsid w:val="00B41417"/>
    <w:rsid w:val="00B42F40"/>
    <w:rsid w:val="00B445F6"/>
    <w:rsid w:val="00B44872"/>
    <w:rsid w:val="00B46371"/>
    <w:rsid w:val="00B4675E"/>
    <w:rsid w:val="00B52D28"/>
    <w:rsid w:val="00B5705F"/>
    <w:rsid w:val="00B572C8"/>
    <w:rsid w:val="00B611BE"/>
    <w:rsid w:val="00B62FA3"/>
    <w:rsid w:val="00B66282"/>
    <w:rsid w:val="00B6644B"/>
    <w:rsid w:val="00B70F30"/>
    <w:rsid w:val="00B71524"/>
    <w:rsid w:val="00B758CC"/>
    <w:rsid w:val="00B80B4C"/>
    <w:rsid w:val="00B81D1B"/>
    <w:rsid w:val="00B83440"/>
    <w:rsid w:val="00B84285"/>
    <w:rsid w:val="00B90A50"/>
    <w:rsid w:val="00B91450"/>
    <w:rsid w:val="00B92B79"/>
    <w:rsid w:val="00BA008B"/>
    <w:rsid w:val="00BA0D5A"/>
    <w:rsid w:val="00BA21D8"/>
    <w:rsid w:val="00BA7054"/>
    <w:rsid w:val="00BB10B2"/>
    <w:rsid w:val="00BB10E9"/>
    <w:rsid w:val="00BB1ADD"/>
    <w:rsid w:val="00BB1C78"/>
    <w:rsid w:val="00BB2C3C"/>
    <w:rsid w:val="00BB41B3"/>
    <w:rsid w:val="00BB4F4E"/>
    <w:rsid w:val="00BB6F69"/>
    <w:rsid w:val="00BC0917"/>
    <w:rsid w:val="00BC12E0"/>
    <w:rsid w:val="00BC1D71"/>
    <w:rsid w:val="00BC28DE"/>
    <w:rsid w:val="00BD2CC5"/>
    <w:rsid w:val="00BD7F88"/>
    <w:rsid w:val="00BE1484"/>
    <w:rsid w:val="00BE3E76"/>
    <w:rsid w:val="00BE6832"/>
    <w:rsid w:val="00BE6C07"/>
    <w:rsid w:val="00BF180B"/>
    <w:rsid w:val="00BF1FF5"/>
    <w:rsid w:val="00BF39C7"/>
    <w:rsid w:val="00BF4E8F"/>
    <w:rsid w:val="00C02BAD"/>
    <w:rsid w:val="00C0419D"/>
    <w:rsid w:val="00C10ACD"/>
    <w:rsid w:val="00C10FB0"/>
    <w:rsid w:val="00C11795"/>
    <w:rsid w:val="00C12EC2"/>
    <w:rsid w:val="00C136C5"/>
    <w:rsid w:val="00C17AA5"/>
    <w:rsid w:val="00C21271"/>
    <w:rsid w:val="00C21FB5"/>
    <w:rsid w:val="00C235E0"/>
    <w:rsid w:val="00C33721"/>
    <w:rsid w:val="00C33D9B"/>
    <w:rsid w:val="00C417A7"/>
    <w:rsid w:val="00C4206D"/>
    <w:rsid w:val="00C42578"/>
    <w:rsid w:val="00C47FC0"/>
    <w:rsid w:val="00C51CB4"/>
    <w:rsid w:val="00C53722"/>
    <w:rsid w:val="00C53EA1"/>
    <w:rsid w:val="00C54A21"/>
    <w:rsid w:val="00C566BB"/>
    <w:rsid w:val="00C57F8B"/>
    <w:rsid w:val="00C63A38"/>
    <w:rsid w:val="00C642F0"/>
    <w:rsid w:val="00C67B24"/>
    <w:rsid w:val="00C77CE4"/>
    <w:rsid w:val="00C816EF"/>
    <w:rsid w:val="00C81BF2"/>
    <w:rsid w:val="00C834B8"/>
    <w:rsid w:val="00C8394B"/>
    <w:rsid w:val="00C864E1"/>
    <w:rsid w:val="00C90DF7"/>
    <w:rsid w:val="00C9151C"/>
    <w:rsid w:val="00C91E06"/>
    <w:rsid w:val="00C92408"/>
    <w:rsid w:val="00C9362E"/>
    <w:rsid w:val="00C94786"/>
    <w:rsid w:val="00C96AFC"/>
    <w:rsid w:val="00C97DE9"/>
    <w:rsid w:val="00CA018C"/>
    <w:rsid w:val="00CA3434"/>
    <w:rsid w:val="00CA3772"/>
    <w:rsid w:val="00CA5B84"/>
    <w:rsid w:val="00CA5F45"/>
    <w:rsid w:val="00CA74B5"/>
    <w:rsid w:val="00CB1241"/>
    <w:rsid w:val="00CB2443"/>
    <w:rsid w:val="00CB31E3"/>
    <w:rsid w:val="00CB4163"/>
    <w:rsid w:val="00CC01FC"/>
    <w:rsid w:val="00CC0B97"/>
    <w:rsid w:val="00CC0C81"/>
    <w:rsid w:val="00CC1393"/>
    <w:rsid w:val="00CC2D20"/>
    <w:rsid w:val="00CC36B1"/>
    <w:rsid w:val="00CC5BE2"/>
    <w:rsid w:val="00CC5D01"/>
    <w:rsid w:val="00CC7746"/>
    <w:rsid w:val="00CD00CB"/>
    <w:rsid w:val="00CD1343"/>
    <w:rsid w:val="00CD26AC"/>
    <w:rsid w:val="00CE224C"/>
    <w:rsid w:val="00CE2896"/>
    <w:rsid w:val="00CE334E"/>
    <w:rsid w:val="00CE6FE9"/>
    <w:rsid w:val="00CF0376"/>
    <w:rsid w:val="00CF0682"/>
    <w:rsid w:val="00CF07F8"/>
    <w:rsid w:val="00CF1C24"/>
    <w:rsid w:val="00CF4B36"/>
    <w:rsid w:val="00CF5B5A"/>
    <w:rsid w:val="00CF6A7C"/>
    <w:rsid w:val="00CF7251"/>
    <w:rsid w:val="00D00ED2"/>
    <w:rsid w:val="00D01905"/>
    <w:rsid w:val="00D028AC"/>
    <w:rsid w:val="00D028F2"/>
    <w:rsid w:val="00D0360C"/>
    <w:rsid w:val="00D05DA8"/>
    <w:rsid w:val="00D07A48"/>
    <w:rsid w:val="00D07A70"/>
    <w:rsid w:val="00D10183"/>
    <w:rsid w:val="00D11672"/>
    <w:rsid w:val="00D131A1"/>
    <w:rsid w:val="00D146D3"/>
    <w:rsid w:val="00D16A8D"/>
    <w:rsid w:val="00D16C09"/>
    <w:rsid w:val="00D2051D"/>
    <w:rsid w:val="00D20F28"/>
    <w:rsid w:val="00D23695"/>
    <w:rsid w:val="00D258AF"/>
    <w:rsid w:val="00D26FFA"/>
    <w:rsid w:val="00D307F9"/>
    <w:rsid w:val="00D41DC9"/>
    <w:rsid w:val="00D43798"/>
    <w:rsid w:val="00D43EB1"/>
    <w:rsid w:val="00D43EB6"/>
    <w:rsid w:val="00D44456"/>
    <w:rsid w:val="00D44518"/>
    <w:rsid w:val="00D45B1B"/>
    <w:rsid w:val="00D46D43"/>
    <w:rsid w:val="00D47195"/>
    <w:rsid w:val="00D50475"/>
    <w:rsid w:val="00D51160"/>
    <w:rsid w:val="00D53F28"/>
    <w:rsid w:val="00D547C6"/>
    <w:rsid w:val="00D57559"/>
    <w:rsid w:val="00D60F12"/>
    <w:rsid w:val="00D64035"/>
    <w:rsid w:val="00D64CF8"/>
    <w:rsid w:val="00D65C60"/>
    <w:rsid w:val="00D67E8B"/>
    <w:rsid w:val="00D7071D"/>
    <w:rsid w:val="00D7182D"/>
    <w:rsid w:val="00D72E01"/>
    <w:rsid w:val="00D74E0A"/>
    <w:rsid w:val="00D75CA0"/>
    <w:rsid w:val="00D81179"/>
    <w:rsid w:val="00D822BA"/>
    <w:rsid w:val="00D82D8F"/>
    <w:rsid w:val="00D84413"/>
    <w:rsid w:val="00D845C9"/>
    <w:rsid w:val="00D84F48"/>
    <w:rsid w:val="00D85443"/>
    <w:rsid w:val="00D85BFD"/>
    <w:rsid w:val="00D86DBB"/>
    <w:rsid w:val="00D938EB"/>
    <w:rsid w:val="00D950C6"/>
    <w:rsid w:val="00DA258F"/>
    <w:rsid w:val="00DA266B"/>
    <w:rsid w:val="00DA63C8"/>
    <w:rsid w:val="00DB09BD"/>
    <w:rsid w:val="00DB308C"/>
    <w:rsid w:val="00DB3725"/>
    <w:rsid w:val="00DB431B"/>
    <w:rsid w:val="00DB63A3"/>
    <w:rsid w:val="00DC09A7"/>
    <w:rsid w:val="00DC3CED"/>
    <w:rsid w:val="00DC4107"/>
    <w:rsid w:val="00DC42E5"/>
    <w:rsid w:val="00DC46C2"/>
    <w:rsid w:val="00DC6B16"/>
    <w:rsid w:val="00DD1631"/>
    <w:rsid w:val="00DD3E90"/>
    <w:rsid w:val="00DD43AD"/>
    <w:rsid w:val="00DD4735"/>
    <w:rsid w:val="00DD4BF6"/>
    <w:rsid w:val="00DD5411"/>
    <w:rsid w:val="00DD5B85"/>
    <w:rsid w:val="00DE1A44"/>
    <w:rsid w:val="00DE494B"/>
    <w:rsid w:val="00DE6192"/>
    <w:rsid w:val="00DE7936"/>
    <w:rsid w:val="00DF2DB4"/>
    <w:rsid w:val="00DF2FE3"/>
    <w:rsid w:val="00DF68C2"/>
    <w:rsid w:val="00DF7F1B"/>
    <w:rsid w:val="00E03B4B"/>
    <w:rsid w:val="00E05D3D"/>
    <w:rsid w:val="00E05F64"/>
    <w:rsid w:val="00E11076"/>
    <w:rsid w:val="00E11895"/>
    <w:rsid w:val="00E145BB"/>
    <w:rsid w:val="00E15AAB"/>
    <w:rsid w:val="00E16FF6"/>
    <w:rsid w:val="00E172C2"/>
    <w:rsid w:val="00E2028D"/>
    <w:rsid w:val="00E2067E"/>
    <w:rsid w:val="00E21CF2"/>
    <w:rsid w:val="00E232FA"/>
    <w:rsid w:val="00E24F31"/>
    <w:rsid w:val="00E303F4"/>
    <w:rsid w:val="00E33AC5"/>
    <w:rsid w:val="00E33BD2"/>
    <w:rsid w:val="00E34093"/>
    <w:rsid w:val="00E34F39"/>
    <w:rsid w:val="00E36A0F"/>
    <w:rsid w:val="00E405F5"/>
    <w:rsid w:val="00E40786"/>
    <w:rsid w:val="00E4194F"/>
    <w:rsid w:val="00E425C7"/>
    <w:rsid w:val="00E43762"/>
    <w:rsid w:val="00E5662F"/>
    <w:rsid w:val="00E570ED"/>
    <w:rsid w:val="00E60F51"/>
    <w:rsid w:val="00E62478"/>
    <w:rsid w:val="00E6402E"/>
    <w:rsid w:val="00E65398"/>
    <w:rsid w:val="00E65B33"/>
    <w:rsid w:val="00E65CE5"/>
    <w:rsid w:val="00E661A9"/>
    <w:rsid w:val="00E70CE6"/>
    <w:rsid w:val="00E70FAB"/>
    <w:rsid w:val="00E7470B"/>
    <w:rsid w:val="00E75621"/>
    <w:rsid w:val="00E7582D"/>
    <w:rsid w:val="00E761D8"/>
    <w:rsid w:val="00E76C4A"/>
    <w:rsid w:val="00E77400"/>
    <w:rsid w:val="00E77407"/>
    <w:rsid w:val="00E83C86"/>
    <w:rsid w:val="00E86BFF"/>
    <w:rsid w:val="00E90146"/>
    <w:rsid w:val="00E91EEE"/>
    <w:rsid w:val="00E921EC"/>
    <w:rsid w:val="00E9408D"/>
    <w:rsid w:val="00E94761"/>
    <w:rsid w:val="00E95009"/>
    <w:rsid w:val="00E95BA3"/>
    <w:rsid w:val="00E9733B"/>
    <w:rsid w:val="00E97569"/>
    <w:rsid w:val="00EA020D"/>
    <w:rsid w:val="00EA5EC6"/>
    <w:rsid w:val="00EA620E"/>
    <w:rsid w:val="00EB12C9"/>
    <w:rsid w:val="00EB14D7"/>
    <w:rsid w:val="00EB5D70"/>
    <w:rsid w:val="00EB63C2"/>
    <w:rsid w:val="00EB7E18"/>
    <w:rsid w:val="00EC14D2"/>
    <w:rsid w:val="00EC3A23"/>
    <w:rsid w:val="00EC4DF7"/>
    <w:rsid w:val="00EC79BF"/>
    <w:rsid w:val="00EC7F3D"/>
    <w:rsid w:val="00ED075D"/>
    <w:rsid w:val="00ED1722"/>
    <w:rsid w:val="00ED5755"/>
    <w:rsid w:val="00ED72A7"/>
    <w:rsid w:val="00EE18EB"/>
    <w:rsid w:val="00EE24DF"/>
    <w:rsid w:val="00EE364D"/>
    <w:rsid w:val="00EE38FA"/>
    <w:rsid w:val="00EE7627"/>
    <w:rsid w:val="00EF0530"/>
    <w:rsid w:val="00EF0E46"/>
    <w:rsid w:val="00EF4AE9"/>
    <w:rsid w:val="00EF4FDC"/>
    <w:rsid w:val="00EF67D4"/>
    <w:rsid w:val="00EF70A5"/>
    <w:rsid w:val="00F00954"/>
    <w:rsid w:val="00F04B7A"/>
    <w:rsid w:val="00F05C0E"/>
    <w:rsid w:val="00F05CF7"/>
    <w:rsid w:val="00F063BA"/>
    <w:rsid w:val="00F10F93"/>
    <w:rsid w:val="00F11D3F"/>
    <w:rsid w:val="00F13747"/>
    <w:rsid w:val="00F173D6"/>
    <w:rsid w:val="00F17544"/>
    <w:rsid w:val="00F17EF4"/>
    <w:rsid w:val="00F22E6A"/>
    <w:rsid w:val="00F263B7"/>
    <w:rsid w:val="00F26D76"/>
    <w:rsid w:val="00F30A08"/>
    <w:rsid w:val="00F3114A"/>
    <w:rsid w:val="00F318A5"/>
    <w:rsid w:val="00F33565"/>
    <w:rsid w:val="00F34BDE"/>
    <w:rsid w:val="00F36D8E"/>
    <w:rsid w:val="00F36E67"/>
    <w:rsid w:val="00F371B9"/>
    <w:rsid w:val="00F4001B"/>
    <w:rsid w:val="00F4050A"/>
    <w:rsid w:val="00F420C4"/>
    <w:rsid w:val="00F4363F"/>
    <w:rsid w:val="00F45BCF"/>
    <w:rsid w:val="00F5153F"/>
    <w:rsid w:val="00F5577B"/>
    <w:rsid w:val="00F55A90"/>
    <w:rsid w:val="00F5780D"/>
    <w:rsid w:val="00F57AC1"/>
    <w:rsid w:val="00F61593"/>
    <w:rsid w:val="00F63EC7"/>
    <w:rsid w:val="00F6633B"/>
    <w:rsid w:val="00F671BE"/>
    <w:rsid w:val="00F71BCB"/>
    <w:rsid w:val="00F71CAB"/>
    <w:rsid w:val="00F7357E"/>
    <w:rsid w:val="00F754A0"/>
    <w:rsid w:val="00F756A9"/>
    <w:rsid w:val="00F75996"/>
    <w:rsid w:val="00F761FE"/>
    <w:rsid w:val="00F8092D"/>
    <w:rsid w:val="00F83C3A"/>
    <w:rsid w:val="00F84F83"/>
    <w:rsid w:val="00F87390"/>
    <w:rsid w:val="00F87E50"/>
    <w:rsid w:val="00F90124"/>
    <w:rsid w:val="00F90A11"/>
    <w:rsid w:val="00F90F41"/>
    <w:rsid w:val="00F95048"/>
    <w:rsid w:val="00F95459"/>
    <w:rsid w:val="00FA0C2C"/>
    <w:rsid w:val="00FA200D"/>
    <w:rsid w:val="00FA22B0"/>
    <w:rsid w:val="00FA4132"/>
    <w:rsid w:val="00FA4144"/>
    <w:rsid w:val="00FA558C"/>
    <w:rsid w:val="00FA6580"/>
    <w:rsid w:val="00FB23F6"/>
    <w:rsid w:val="00FB59E4"/>
    <w:rsid w:val="00FC0C0A"/>
    <w:rsid w:val="00FC0E2E"/>
    <w:rsid w:val="00FC10AA"/>
    <w:rsid w:val="00FC2B54"/>
    <w:rsid w:val="00FC2C51"/>
    <w:rsid w:val="00FC5762"/>
    <w:rsid w:val="00FC5879"/>
    <w:rsid w:val="00FD0DCC"/>
    <w:rsid w:val="00FD30DF"/>
    <w:rsid w:val="00FD35E4"/>
    <w:rsid w:val="00FD46D9"/>
    <w:rsid w:val="00FD68C5"/>
    <w:rsid w:val="00FD6D79"/>
    <w:rsid w:val="00FD7A22"/>
    <w:rsid w:val="00FE16C5"/>
    <w:rsid w:val="00FE196D"/>
    <w:rsid w:val="00FE2630"/>
    <w:rsid w:val="00FE2A82"/>
    <w:rsid w:val="00FE4456"/>
    <w:rsid w:val="00FE44A7"/>
    <w:rsid w:val="00FE55F4"/>
    <w:rsid w:val="00FE611C"/>
    <w:rsid w:val="00FE754A"/>
    <w:rsid w:val="00FF265C"/>
    <w:rsid w:val="00FF2BAD"/>
    <w:rsid w:val="00FF3DD1"/>
    <w:rsid w:val="00FF5979"/>
    <w:rsid w:val="00FF5AC7"/>
    <w:rsid w:val="00FF7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05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05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5CF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86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1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1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17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4AA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65C0"/>
    <w:pPr>
      <w:ind w:left="720"/>
      <w:contextualSpacing/>
    </w:pPr>
  </w:style>
  <w:style w:type="paragraph" w:styleId="NoSpacing">
    <w:name w:val="No Spacing"/>
    <w:uiPriority w:val="1"/>
    <w:qFormat/>
    <w:rsid w:val="006D485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33153"/>
  </w:style>
  <w:style w:type="paragraph" w:customStyle="1" w:styleId="Level2Char">
    <w:name w:val="Level 2 Char"/>
    <w:basedOn w:val="Normal"/>
    <w:rsid w:val="00352418"/>
    <w:pPr>
      <w:widowControl w:val="0"/>
      <w:suppressAutoHyphens/>
      <w:spacing w:after="0" w:line="480" w:lineRule="auto"/>
    </w:pPr>
    <w:rPr>
      <w:rFonts w:ascii="Times New Roman" w:eastAsia="Arial Unicode MS" w:hAnsi="Times New Roman" w:cs="Times New Roman"/>
      <w:i/>
      <w:kern w:val="1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78290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1F7000B-E0D1-4B57-8BB4-720A0113D166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7825430b-7e14-407e-bd20-2714bf2e211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83631-6049-41E7-9B60-D27001F1D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591</Words>
  <Characters>9181</Characters>
  <Application>Microsoft Office Word</Application>
  <DocSecurity>0</DocSecurity>
  <Lines>16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natan Fajardo</dc:creator>
  <cp:keywords/>
  <dc:description/>
  <cp:lastModifiedBy>Sandhya R</cp:lastModifiedBy>
  <cp:revision>13</cp:revision>
  <dcterms:created xsi:type="dcterms:W3CDTF">2025-03-07T17:50:00Z</dcterms:created>
  <dcterms:modified xsi:type="dcterms:W3CDTF">2025-09-10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a013f08b65d6ef93f36b0215f891cce918ceedc418d9c0260c5a05c8f5fdd6</vt:lpwstr>
  </property>
</Properties>
</file>